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C5F816" w14:textId="77777777" w:rsidR="00CD596B" w:rsidRPr="00192872" w:rsidRDefault="00CD596B" w:rsidP="009D72C2">
      <w:pPr>
        <w:pStyle w:val="Corpodeltesto1"/>
        <w:spacing w:after="0" w:line="240" w:lineRule="auto"/>
        <w:jc w:val="both"/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bookmarkStart w:id="0" w:name="_Toc54548928"/>
      <w:bookmarkStart w:id="1" w:name="_GoBack"/>
      <w:bookmarkEnd w:id="1"/>
    </w:p>
    <w:p w14:paraId="5CCB1D29" w14:textId="77777777" w:rsidR="00DC5612" w:rsidRPr="00192872" w:rsidRDefault="00DC5612" w:rsidP="009D72C2">
      <w:pPr>
        <w:pStyle w:val="Corpodeltesto1"/>
        <w:spacing w:after="0" w:line="240" w:lineRule="auto"/>
        <w:jc w:val="both"/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772A9E6F" w14:textId="77777777" w:rsidR="009D72C2" w:rsidRPr="00192872" w:rsidRDefault="00DD5877" w:rsidP="009D72C2">
      <w:pPr>
        <w:pStyle w:val="Corpodeltesto1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2872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Suppleme</w:t>
      </w:r>
      <w:r w:rsidR="00E047F7" w:rsidRPr="00192872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n</w:t>
      </w:r>
      <w:r w:rsidRPr="00192872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tary </w:t>
      </w:r>
      <w:r w:rsidR="00E047F7" w:rsidRPr="00192872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T</w:t>
      </w:r>
      <w:r w:rsidRPr="00192872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able 1</w:t>
      </w:r>
      <w:bookmarkEnd w:id="0"/>
      <w:r w:rsidR="00A47765" w:rsidRPr="00192872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A47765" w:rsidRPr="00192872">
        <w:rPr>
          <w:rFonts w:ascii="Times New Roman" w:hAnsi="Times New Roman" w:cs="Times New Roman"/>
          <w:sz w:val="24"/>
          <w:szCs w:val="24"/>
          <w:lang w:val="en-GB"/>
        </w:rPr>
        <w:t xml:space="preserve"> In-hospital complications</w:t>
      </w:r>
      <w:r w:rsidR="00F32121" w:rsidRPr="0019287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9508" w:type="dxa"/>
        <w:tblInd w:w="-10" w:type="dxa"/>
        <w:tblBorders>
          <w:insideH w:val="single" w:sz="4" w:space="0" w:color="auto"/>
        </w:tblBorders>
        <w:tblCellMar>
          <w:top w:w="55" w:type="dxa"/>
          <w:left w:w="1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979"/>
        <w:gridCol w:w="2127"/>
        <w:gridCol w:w="1984"/>
        <w:gridCol w:w="1418"/>
      </w:tblGrid>
      <w:tr w:rsidR="00192872" w:rsidRPr="00192872" w14:paraId="488AAC53" w14:textId="77777777" w:rsidTr="00A80E8B">
        <w:tc>
          <w:tcPr>
            <w:tcW w:w="39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90D01C9" w14:textId="77777777" w:rsidR="009D72C2" w:rsidRPr="00192872" w:rsidRDefault="009D72C2" w:rsidP="00CD596B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30A406E" w14:textId="77777777" w:rsidR="00F40762" w:rsidRPr="00192872" w:rsidRDefault="00F40762" w:rsidP="00F40762">
            <w:pPr>
              <w:pStyle w:val="Contenutotabella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COVID-19 patients</w:t>
            </w:r>
          </w:p>
          <w:p w14:paraId="7B568F94" w14:textId="77777777" w:rsidR="009D72C2" w:rsidRPr="00192872" w:rsidRDefault="00F40762" w:rsidP="00F40762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N</w:t>
            </w:r>
            <w:r w:rsidR="00A47765" w:rsidRPr="00192872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 xml:space="preserve">=27 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2CF15E1" w14:textId="77777777" w:rsidR="009D72C2" w:rsidRPr="00192872" w:rsidRDefault="00A47765" w:rsidP="00CD596B">
            <w:pPr>
              <w:pStyle w:val="Contenutotabella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Control</w:t>
            </w:r>
            <w:r w:rsidR="00F40762" w:rsidRPr="00192872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s</w:t>
            </w:r>
          </w:p>
          <w:p w14:paraId="1D872EFC" w14:textId="77777777" w:rsidR="009D72C2" w:rsidRPr="00192872" w:rsidRDefault="00F40762" w:rsidP="00CD596B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N</w:t>
            </w:r>
            <w:r w:rsidR="00A47765" w:rsidRPr="00192872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 xml:space="preserve">=24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6222FA5" w14:textId="77777777" w:rsidR="009D72C2" w:rsidRPr="00192872" w:rsidRDefault="00F40762" w:rsidP="00CD596B">
            <w:pPr>
              <w:pStyle w:val="Contenutotabella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 xml:space="preserve">p </w:t>
            </w:r>
            <w:r w:rsidR="00A47765" w:rsidRPr="00192872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value</w:t>
            </w:r>
          </w:p>
        </w:tc>
      </w:tr>
      <w:tr w:rsidR="00192872" w:rsidRPr="00192872" w14:paraId="69B2933C" w14:textId="77777777" w:rsidTr="00A80E8B">
        <w:tc>
          <w:tcPr>
            <w:tcW w:w="397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B01CEC3" w14:textId="77777777" w:rsidR="0034258C" w:rsidRPr="00192872" w:rsidRDefault="00A47765" w:rsidP="00CD596B">
            <w:pPr>
              <w:rPr>
                <w:lang w:val="en-GB"/>
              </w:rPr>
            </w:pPr>
            <w:r w:rsidRPr="00192872">
              <w:rPr>
                <w:lang w:val="en-GB"/>
              </w:rPr>
              <w:t>All-cause death</w:t>
            </w: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F65C3D0" w14:textId="77777777" w:rsidR="0034258C" w:rsidRPr="00192872" w:rsidRDefault="00A47765" w:rsidP="00CD596B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8</w:t>
            </w:r>
            <w:r w:rsidR="00110B65"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30)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E15EC82" w14:textId="77777777" w:rsidR="0034258C" w:rsidRPr="00192872" w:rsidRDefault="00A47765" w:rsidP="00CD596B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A1F314A" w14:textId="77777777" w:rsidR="0034258C" w:rsidRPr="00192872" w:rsidRDefault="00A47765" w:rsidP="00CD596B">
            <w:pPr>
              <w:pStyle w:val="Contenutotabella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0.004</w:t>
            </w:r>
          </w:p>
        </w:tc>
      </w:tr>
      <w:tr w:rsidR="00192872" w:rsidRPr="00192872" w14:paraId="10DBBD9F" w14:textId="77777777" w:rsidTr="00A80E8B">
        <w:tc>
          <w:tcPr>
            <w:tcW w:w="3979" w:type="dxa"/>
            <w:tcBorders>
              <w:top w:val="nil"/>
              <w:bottom w:val="nil"/>
            </w:tcBorders>
            <w:shd w:val="clear" w:color="auto" w:fill="auto"/>
          </w:tcPr>
          <w:p w14:paraId="02C75D36" w14:textId="77777777" w:rsidR="00E53FB9" w:rsidRPr="00192872" w:rsidRDefault="00A47765" w:rsidP="00E53FB9">
            <w:pPr>
              <w:rPr>
                <w:lang w:val="en-GB"/>
              </w:rPr>
            </w:pPr>
            <w:r w:rsidRPr="00192872">
              <w:rPr>
                <w:lang w:val="en-GB"/>
              </w:rPr>
              <w:t>MACE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354F901F" w14:textId="77777777" w:rsidR="00E53FB9" w:rsidRPr="00192872" w:rsidRDefault="00A47765" w:rsidP="0034258C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</w:t>
            </w:r>
            <w:r w:rsidR="00110B65"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2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858D53F" w14:textId="77777777" w:rsidR="00E53FB9" w:rsidRPr="00192872" w:rsidRDefault="00A47765" w:rsidP="0034258C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  <w:r w:rsidR="00110B65"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2F9B685" w14:textId="77777777" w:rsidR="00E53FB9" w:rsidRPr="00192872" w:rsidRDefault="00A47765" w:rsidP="0034258C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61</w:t>
            </w:r>
          </w:p>
        </w:tc>
      </w:tr>
      <w:tr w:rsidR="00192872" w:rsidRPr="00192872" w14:paraId="0D0A03A8" w14:textId="77777777" w:rsidTr="00A80E8B">
        <w:tc>
          <w:tcPr>
            <w:tcW w:w="3979" w:type="dxa"/>
            <w:tcBorders>
              <w:top w:val="nil"/>
              <w:bottom w:val="nil"/>
            </w:tcBorders>
            <w:shd w:val="clear" w:color="auto" w:fill="auto"/>
          </w:tcPr>
          <w:p w14:paraId="5906442B" w14:textId="77777777" w:rsidR="0034258C" w:rsidRPr="00192872" w:rsidRDefault="00A47765" w:rsidP="00E53FB9">
            <w:pPr>
              <w:ind w:left="284"/>
              <w:rPr>
                <w:lang w:val="en-GB"/>
              </w:rPr>
            </w:pPr>
            <w:r w:rsidRPr="00192872">
              <w:rPr>
                <w:lang w:val="en-GB"/>
              </w:rPr>
              <w:t>Cardiovascular death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072036E" w14:textId="77777777" w:rsidR="0034258C" w:rsidRPr="00192872" w:rsidRDefault="00A47765" w:rsidP="00E53FB9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  <w:r w:rsidR="00110B65"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1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0FA7CB0" w14:textId="77777777" w:rsidR="0034258C" w:rsidRPr="00192872" w:rsidRDefault="00A47765" w:rsidP="00E53FB9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48E2AB9" w14:textId="77777777" w:rsidR="0034258C" w:rsidRPr="00192872" w:rsidRDefault="00A47765" w:rsidP="00E53FB9">
            <w:pPr>
              <w:pStyle w:val="Contenutotabella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0.0</w:t>
            </w:r>
            <w:r w:rsidR="00E53FB9" w:rsidRPr="0019287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50</w:t>
            </w:r>
          </w:p>
        </w:tc>
      </w:tr>
      <w:tr w:rsidR="00192872" w:rsidRPr="00192872" w14:paraId="712D4828" w14:textId="77777777" w:rsidTr="00A80E8B">
        <w:tc>
          <w:tcPr>
            <w:tcW w:w="3979" w:type="dxa"/>
            <w:tcBorders>
              <w:top w:val="nil"/>
              <w:bottom w:val="nil"/>
            </w:tcBorders>
            <w:shd w:val="clear" w:color="auto" w:fill="auto"/>
          </w:tcPr>
          <w:p w14:paraId="543AEEAA" w14:textId="77777777" w:rsidR="009D72C2" w:rsidRPr="00192872" w:rsidRDefault="00A47765" w:rsidP="00E53FB9">
            <w:pPr>
              <w:ind w:left="284"/>
              <w:rPr>
                <w:lang w:val="en-GB"/>
              </w:rPr>
            </w:pPr>
            <w:r w:rsidRPr="00192872">
              <w:rPr>
                <w:lang w:val="en-GB"/>
              </w:rPr>
              <w:t>Myocardial infarction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73E2D728" w14:textId="77777777" w:rsidR="009D72C2" w:rsidRPr="00192872" w:rsidRDefault="00A47765" w:rsidP="00E53FB9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  <w:r w:rsidR="00110B65"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0650CD8" w14:textId="77777777" w:rsidR="009D72C2" w:rsidRPr="00192872" w:rsidRDefault="00A47765" w:rsidP="00E53FB9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  <w:r w:rsidR="00110B65"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FAAA94A" w14:textId="77777777" w:rsidR="009D72C2" w:rsidRPr="00192872" w:rsidRDefault="00A47765" w:rsidP="00E53FB9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932</w:t>
            </w:r>
          </w:p>
        </w:tc>
      </w:tr>
      <w:tr w:rsidR="00192872" w:rsidRPr="00192872" w14:paraId="6D4B994D" w14:textId="77777777" w:rsidTr="00A80E8B">
        <w:tc>
          <w:tcPr>
            <w:tcW w:w="3979" w:type="dxa"/>
            <w:tcBorders>
              <w:top w:val="nil"/>
              <w:bottom w:val="nil"/>
            </w:tcBorders>
            <w:shd w:val="clear" w:color="auto" w:fill="auto"/>
          </w:tcPr>
          <w:p w14:paraId="71362349" w14:textId="77777777" w:rsidR="009D72C2" w:rsidRPr="00192872" w:rsidRDefault="00A47765" w:rsidP="00E53FB9">
            <w:pPr>
              <w:ind w:left="284"/>
              <w:rPr>
                <w:lang w:val="en-GB"/>
              </w:rPr>
            </w:pPr>
            <w:r w:rsidRPr="00192872">
              <w:rPr>
                <w:lang w:val="en-GB"/>
              </w:rPr>
              <w:t>Stroke</w:t>
            </w:r>
            <w:r w:rsidR="0034258C" w:rsidRPr="00192872">
              <w:rPr>
                <w:lang w:val="en-GB"/>
              </w:rPr>
              <w:t xml:space="preserve"> or TI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4F491FE" w14:textId="77777777" w:rsidR="009D72C2" w:rsidRPr="00192872" w:rsidRDefault="00A47765" w:rsidP="00E53FB9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  <w:r w:rsidR="00110B65"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5919B75" w14:textId="77777777" w:rsidR="009D72C2" w:rsidRPr="00192872" w:rsidRDefault="00A47765" w:rsidP="00E53FB9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E05BDB4" w14:textId="77777777" w:rsidR="009D72C2" w:rsidRPr="00192872" w:rsidRDefault="00A47765" w:rsidP="00E53FB9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341</w:t>
            </w:r>
          </w:p>
        </w:tc>
      </w:tr>
      <w:tr w:rsidR="00192872" w:rsidRPr="00192872" w14:paraId="2B7DDAE6" w14:textId="77777777" w:rsidTr="00A80E8B">
        <w:tc>
          <w:tcPr>
            <w:tcW w:w="3979" w:type="dxa"/>
            <w:tcBorders>
              <w:top w:val="nil"/>
              <w:bottom w:val="nil"/>
            </w:tcBorders>
            <w:shd w:val="clear" w:color="auto" w:fill="auto"/>
          </w:tcPr>
          <w:p w14:paraId="08450301" w14:textId="77777777" w:rsidR="009D72C2" w:rsidRPr="00192872" w:rsidRDefault="00A47765" w:rsidP="00E53FB9">
            <w:pPr>
              <w:ind w:left="284"/>
              <w:rPr>
                <w:lang w:val="en-GB"/>
              </w:rPr>
            </w:pPr>
            <w:r w:rsidRPr="00192872">
              <w:rPr>
                <w:lang w:val="en-GB"/>
              </w:rPr>
              <w:t>Venous thromboembolism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A9103B8" w14:textId="77777777" w:rsidR="009D72C2" w:rsidRPr="00192872" w:rsidRDefault="00A47765" w:rsidP="00E53FB9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  <w:r w:rsidR="00110B65"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8489931" w14:textId="77777777" w:rsidR="009D72C2" w:rsidRPr="00192872" w:rsidRDefault="00A47765" w:rsidP="00E53FB9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4299D21" w14:textId="77777777" w:rsidR="009D72C2" w:rsidRPr="00192872" w:rsidRDefault="00A47765" w:rsidP="00E53FB9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341</w:t>
            </w:r>
          </w:p>
        </w:tc>
      </w:tr>
      <w:tr w:rsidR="00192872" w:rsidRPr="00192872" w14:paraId="6D98D8B1" w14:textId="77777777" w:rsidTr="00A80E8B">
        <w:tc>
          <w:tcPr>
            <w:tcW w:w="3979" w:type="dxa"/>
            <w:tcBorders>
              <w:top w:val="nil"/>
              <w:bottom w:val="nil"/>
            </w:tcBorders>
            <w:shd w:val="clear" w:color="auto" w:fill="auto"/>
          </w:tcPr>
          <w:p w14:paraId="16437037" w14:textId="5E3251CD" w:rsidR="009D72C2" w:rsidRPr="00192872" w:rsidRDefault="001F0CF8" w:rsidP="00CD596B">
            <w:pPr>
              <w:rPr>
                <w:lang w:val="en-GB"/>
              </w:rPr>
            </w:pPr>
            <w:r w:rsidRPr="00192872">
              <w:rPr>
                <w:lang w:val="en-GB"/>
              </w:rPr>
              <w:t xml:space="preserve">Severe </w:t>
            </w:r>
            <w:r w:rsidR="00110B65" w:rsidRPr="00192872">
              <w:rPr>
                <w:lang w:val="en-GB"/>
              </w:rPr>
              <w:t>ARD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3434AC79" w14:textId="77777777" w:rsidR="009D72C2" w:rsidRPr="00192872" w:rsidRDefault="00A47765" w:rsidP="009D72C2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5</w:t>
            </w:r>
            <w:r w:rsidR="00110B65"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5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3C9642A" w14:textId="77777777" w:rsidR="009D72C2" w:rsidRPr="00192872" w:rsidRDefault="00A47765" w:rsidP="009D72C2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  <w:r w:rsidR="00110B65"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1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01480AA" w14:textId="77777777" w:rsidR="009D72C2" w:rsidRPr="00192872" w:rsidRDefault="00A47765" w:rsidP="009D72C2">
            <w:pPr>
              <w:pStyle w:val="Contenutotabella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0.003</w:t>
            </w:r>
          </w:p>
        </w:tc>
      </w:tr>
      <w:tr w:rsidR="00192872" w:rsidRPr="00192872" w14:paraId="7BFC9BB0" w14:textId="77777777" w:rsidTr="00A80E8B">
        <w:tc>
          <w:tcPr>
            <w:tcW w:w="3979" w:type="dxa"/>
            <w:tcBorders>
              <w:top w:val="nil"/>
              <w:bottom w:val="nil"/>
            </w:tcBorders>
            <w:shd w:val="clear" w:color="auto" w:fill="auto"/>
          </w:tcPr>
          <w:p w14:paraId="1BBDDD76" w14:textId="77777777" w:rsidR="00E53FB9" w:rsidRPr="00192872" w:rsidRDefault="00053073" w:rsidP="00E53FB9">
            <w:pPr>
              <w:rPr>
                <w:lang w:val="en-GB"/>
              </w:rPr>
            </w:pPr>
            <w:r w:rsidRPr="00192872">
              <w:rPr>
                <w:lang w:val="en-GB"/>
              </w:rPr>
              <w:t>B</w:t>
            </w:r>
            <w:r w:rsidR="00A47765" w:rsidRPr="00192872">
              <w:rPr>
                <w:lang w:val="en-GB"/>
              </w:rPr>
              <w:t>leeding</w:t>
            </w:r>
            <w:r w:rsidRPr="00192872">
              <w:rPr>
                <w:lang w:val="en-GB"/>
              </w:rPr>
              <w:t xml:space="preserve"> complication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DE5C5B7" w14:textId="77777777" w:rsidR="00E53FB9" w:rsidRPr="00192872" w:rsidRDefault="00A47765" w:rsidP="00E53FB9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  <w:r w:rsidR="00110B65"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1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2DEF31E" w14:textId="77777777" w:rsidR="00E53FB9" w:rsidRPr="00192872" w:rsidRDefault="00A47765" w:rsidP="00E53FB9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</w:t>
            </w:r>
            <w:r w:rsidR="00110B65"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E21A67B" w14:textId="77777777" w:rsidR="00E53FB9" w:rsidRPr="00192872" w:rsidRDefault="00A47765" w:rsidP="00E53FB9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473</w:t>
            </w:r>
          </w:p>
        </w:tc>
      </w:tr>
      <w:tr w:rsidR="00192872" w:rsidRPr="00192872" w14:paraId="00AE0FD0" w14:textId="77777777" w:rsidTr="00A80E8B">
        <w:tc>
          <w:tcPr>
            <w:tcW w:w="3979" w:type="dxa"/>
            <w:tcBorders>
              <w:top w:val="nil"/>
              <w:bottom w:val="nil"/>
            </w:tcBorders>
            <w:shd w:val="clear" w:color="auto" w:fill="auto"/>
          </w:tcPr>
          <w:p w14:paraId="24EDBB6E" w14:textId="77777777" w:rsidR="00E53FB9" w:rsidRPr="00192872" w:rsidRDefault="00A47765" w:rsidP="00E53FB9">
            <w:pPr>
              <w:ind w:left="284"/>
              <w:rPr>
                <w:lang w:val="en-GB"/>
              </w:rPr>
            </w:pPr>
            <w:r w:rsidRPr="00192872">
              <w:rPr>
                <w:lang w:val="en-GB"/>
              </w:rPr>
              <w:t>BARC type 3-5 bleeding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F3C349D" w14:textId="77777777" w:rsidR="00E53FB9" w:rsidRPr="00192872" w:rsidRDefault="00A47765" w:rsidP="00E53FB9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</w:t>
            </w:r>
            <w:r w:rsidR="00110B65"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1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3BB5A14" w14:textId="77777777" w:rsidR="00E53FB9" w:rsidRPr="00192872" w:rsidRDefault="00A47765" w:rsidP="00E53FB9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</w:t>
            </w:r>
            <w:r w:rsidR="00110B65"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57B9272" w14:textId="77777777" w:rsidR="00E53FB9" w:rsidRPr="00192872" w:rsidRDefault="00A47765" w:rsidP="00E53FB9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739</w:t>
            </w:r>
          </w:p>
        </w:tc>
      </w:tr>
      <w:tr w:rsidR="00192872" w:rsidRPr="00192872" w14:paraId="6C1A9B3C" w14:textId="77777777" w:rsidTr="00A80E8B">
        <w:tc>
          <w:tcPr>
            <w:tcW w:w="397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0A13D5C" w14:textId="77777777" w:rsidR="009D72C2" w:rsidRPr="00192872" w:rsidRDefault="00A47765" w:rsidP="00E53FB9">
            <w:pPr>
              <w:ind w:left="284"/>
              <w:rPr>
                <w:lang w:val="en-GB"/>
              </w:rPr>
            </w:pPr>
            <w:r w:rsidRPr="00192872">
              <w:rPr>
                <w:lang w:val="en-GB"/>
              </w:rPr>
              <w:t>BARC type 2 bleeding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4BBBF00" w14:textId="77777777" w:rsidR="009D72C2" w:rsidRPr="00192872" w:rsidRDefault="00E552AA" w:rsidP="00E53FB9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  <w:r w:rsidR="00110B65"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="00A47765"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</w:t>
            </w: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  <w:r w:rsidR="00A47765"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19B3A68" w14:textId="77777777" w:rsidR="009D72C2" w:rsidRPr="00192872" w:rsidRDefault="00A47765" w:rsidP="00E53FB9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B1C69FB" w14:textId="77777777" w:rsidR="009D72C2" w:rsidRPr="00192872" w:rsidRDefault="00A47765" w:rsidP="00E53FB9">
            <w:pPr>
              <w:pStyle w:val="Contenutotabell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</w:t>
            </w:r>
            <w:r w:rsidR="00E552AA" w:rsidRPr="0019287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41</w:t>
            </w:r>
          </w:p>
        </w:tc>
      </w:tr>
    </w:tbl>
    <w:p w14:paraId="53C2353F" w14:textId="77777777" w:rsidR="00F40762" w:rsidRPr="00192872" w:rsidRDefault="00F40762" w:rsidP="00F4686A">
      <w:pPr>
        <w:ind w:right="708"/>
        <w:jc w:val="both"/>
        <w:rPr>
          <w:bCs/>
          <w:lang w:val="en-GB"/>
        </w:rPr>
      </w:pPr>
      <w:r w:rsidRPr="00192872">
        <w:rPr>
          <w:bCs/>
          <w:lang w:val="en-GB"/>
        </w:rPr>
        <w:t>Data are reported as number (%).</w:t>
      </w:r>
    </w:p>
    <w:p w14:paraId="5C8193D1" w14:textId="77777777" w:rsidR="0034258C" w:rsidRPr="00192872" w:rsidRDefault="00321D65" w:rsidP="00F4686A">
      <w:pPr>
        <w:ind w:right="708"/>
        <w:jc w:val="both"/>
        <w:rPr>
          <w:bCs/>
          <w:lang w:val="en-GB"/>
        </w:rPr>
      </w:pPr>
      <w:r w:rsidRPr="00192872">
        <w:rPr>
          <w:bCs/>
          <w:lang w:val="en-GB"/>
        </w:rPr>
        <w:t xml:space="preserve">ARDS= </w:t>
      </w:r>
      <w:r w:rsidRPr="00192872">
        <w:rPr>
          <w:lang w:val="en-GB"/>
        </w:rPr>
        <w:t xml:space="preserve">Acute respiratory distress syndrome; </w:t>
      </w:r>
      <w:r w:rsidR="00F4686A" w:rsidRPr="00192872">
        <w:rPr>
          <w:lang w:val="en-GB"/>
        </w:rPr>
        <w:t>BARC= Bleeding Academic Research Consortium;</w:t>
      </w:r>
      <w:r w:rsidR="00F4686A" w:rsidRPr="00192872">
        <w:rPr>
          <w:bCs/>
          <w:lang w:val="en-GB"/>
        </w:rPr>
        <w:t xml:space="preserve"> </w:t>
      </w:r>
      <w:r w:rsidR="00304D36" w:rsidRPr="00192872">
        <w:rPr>
          <w:bCs/>
          <w:lang w:val="en-GB"/>
        </w:rPr>
        <w:t xml:space="preserve">COVID-19= Coronavirus </w:t>
      </w:r>
      <w:r w:rsidR="00FF784C" w:rsidRPr="00192872">
        <w:rPr>
          <w:bCs/>
          <w:lang w:val="en-GB"/>
        </w:rPr>
        <w:t>Disease-</w:t>
      </w:r>
      <w:r w:rsidR="00304D36" w:rsidRPr="00192872">
        <w:rPr>
          <w:bCs/>
          <w:lang w:val="en-GB"/>
        </w:rPr>
        <w:t xml:space="preserve">2019; </w:t>
      </w:r>
      <w:r w:rsidR="00E53FB9" w:rsidRPr="00192872">
        <w:rPr>
          <w:bCs/>
          <w:lang w:val="en-GB"/>
        </w:rPr>
        <w:t xml:space="preserve">MACE= </w:t>
      </w:r>
      <w:r w:rsidR="00F4686A" w:rsidRPr="00192872">
        <w:rPr>
          <w:bCs/>
          <w:lang w:val="en-GB"/>
        </w:rPr>
        <w:t>M</w:t>
      </w:r>
      <w:r w:rsidR="00E53FB9" w:rsidRPr="00192872">
        <w:rPr>
          <w:bCs/>
          <w:lang w:val="en-GB"/>
        </w:rPr>
        <w:t xml:space="preserve">ajor </w:t>
      </w:r>
      <w:r w:rsidR="00F4686A" w:rsidRPr="00192872">
        <w:rPr>
          <w:bCs/>
          <w:lang w:val="en-GB"/>
        </w:rPr>
        <w:t xml:space="preserve">adverse </w:t>
      </w:r>
      <w:r w:rsidR="00E53FB9" w:rsidRPr="00192872">
        <w:rPr>
          <w:bCs/>
          <w:lang w:val="en-GB"/>
        </w:rPr>
        <w:t>cardiovascular event</w:t>
      </w:r>
      <w:r w:rsidR="00F4686A" w:rsidRPr="00192872">
        <w:rPr>
          <w:bCs/>
          <w:lang w:val="en-GB"/>
        </w:rPr>
        <w:t>s</w:t>
      </w:r>
      <w:r w:rsidR="00E53FB9" w:rsidRPr="00192872">
        <w:rPr>
          <w:bCs/>
          <w:lang w:val="en-GB"/>
        </w:rPr>
        <w:t xml:space="preserve">; </w:t>
      </w:r>
      <w:r w:rsidR="00A47765" w:rsidRPr="00192872">
        <w:rPr>
          <w:bCs/>
          <w:lang w:val="en-GB"/>
        </w:rPr>
        <w:t xml:space="preserve">TIA= </w:t>
      </w:r>
      <w:r w:rsidR="00F4686A" w:rsidRPr="00192872">
        <w:rPr>
          <w:bCs/>
          <w:lang w:val="en-GB"/>
        </w:rPr>
        <w:t>T</w:t>
      </w:r>
      <w:r w:rsidR="00A47765" w:rsidRPr="00192872">
        <w:rPr>
          <w:bCs/>
          <w:lang w:val="en-GB"/>
        </w:rPr>
        <w:t>ransient ischemic attack</w:t>
      </w:r>
    </w:p>
    <w:p w14:paraId="7210A246" w14:textId="77777777" w:rsidR="00951A7B" w:rsidRPr="00192872" w:rsidRDefault="00951A7B" w:rsidP="00E53FB9">
      <w:pPr>
        <w:spacing w:line="360" w:lineRule="auto"/>
        <w:rPr>
          <w:bCs/>
          <w:lang w:val="en-GB"/>
        </w:rPr>
      </w:pPr>
    </w:p>
    <w:p w14:paraId="032E401C" w14:textId="77777777" w:rsidR="00951A7B" w:rsidRPr="00192872" w:rsidRDefault="00A47765">
      <w:pPr>
        <w:rPr>
          <w:bCs/>
          <w:lang w:val="en-GB"/>
        </w:rPr>
      </w:pPr>
      <w:r w:rsidRPr="00192872">
        <w:rPr>
          <w:bCs/>
          <w:lang w:val="en-GB"/>
        </w:rPr>
        <w:br w:type="page"/>
      </w:r>
    </w:p>
    <w:sectPr w:rsidR="00951A7B" w:rsidRPr="00192872" w:rsidSect="00192872">
      <w:footerReference w:type="even" r:id="rId8"/>
      <w:footerReference w:type="default" r:id="rId9"/>
      <w:pgSz w:w="11900" w:h="16840"/>
      <w:pgMar w:top="1109" w:right="1127" w:bottom="1000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DE9E7E" w14:textId="77777777" w:rsidR="002E565F" w:rsidRDefault="002E565F">
      <w:r>
        <w:separator/>
      </w:r>
    </w:p>
  </w:endnote>
  <w:endnote w:type="continuationSeparator" w:id="0">
    <w:p w14:paraId="41DA1ED1" w14:textId="77777777" w:rsidR="002E565F" w:rsidRDefault="002E5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066734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3CCBB3" w14:textId="77777777" w:rsidR="00573384" w:rsidRDefault="00573384" w:rsidP="007F7F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5F6A11" w14:textId="77777777" w:rsidR="00573384" w:rsidRDefault="00573384" w:rsidP="007E55D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151848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6B36CD" w14:textId="77777777" w:rsidR="00573384" w:rsidRDefault="00573384" w:rsidP="007F7F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9287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F224211" w14:textId="77777777" w:rsidR="00573384" w:rsidRDefault="00573384" w:rsidP="007E55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A2F02F" w14:textId="77777777" w:rsidR="002E565F" w:rsidRDefault="002E565F">
      <w:r>
        <w:separator/>
      </w:r>
    </w:p>
  </w:footnote>
  <w:footnote w:type="continuationSeparator" w:id="0">
    <w:p w14:paraId="6BC29052" w14:textId="77777777" w:rsidR="002E565F" w:rsidRDefault="002E56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9B5CC10C"/>
    <w:lvl w:ilvl="0" w:tplc="04100019">
      <w:start w:val="1"/>
      <w:numFmt w:val="lowerLetter"/>
      <w:lvlText w:val="%1."/>
      <w:lvlJc w:val="left"/>
      <w:pPr>
        <w:ind w:left="644" w:hanging="360"/>
      </w:pPr>
      <w:rPr>
        <w:lang w:val="en-US"/>
      </w:rPr>
    </w:lvl>
    <w:lvl w:ilvl="1" w:tplc="430A2E6C">
      <w:start w:val="1"/>
      <w:numFmt w:val="lowerLetter"/>
      <w:lvlText w:val="%2."/>
      <w:lvlJc w:val="left"/>
      <w:pPr>
        <w:ind w:left="1364" w:hanging="360"/>
      </w:pPr>
    </w:lvl>
    <w:lvl w:ilvl="2" w:tplc="57C81756">
      <w:start w:val="1"/>
      <w:numFmt w:val="lowerRoman"/>
      <w:lvlText w:val="%3."/>
      <w:lvlJc w:val="right"/>
      <w:pPr>
        <w:ind w:left="2084" w:hanging="180"/>
      </w:pPr>
    </w:lvl>
    <w:lvl w:ilvl="3" w:tplc="AB5697A4">
      <w:start w:val="1"/>
      <w:numFmt w:val="decimal"/>
      <w:lvlText w:val="%4."/>
      <w:lvlJc w:val="left"/>
      <w:pPr>
        <w:ind w:left="2804" w:hanging="360"/>
      </w:pPr>
    </w:lvl>
    <w:lvl w:ilvl="4" w:tplc="E30CDACE">
      <w:start w:val="1"/>
      <w:numFmt w:val="lowerLetter"/>
      <w:lvlText w:val="%5."/>
      <w:lvlJc w:val="left"/>
      <w:pPr>
        <w:ind w:left="3524" w:hanging="360"/>
      </w:pPr>
    </w:lvl>
    <w:lvl w:ilvl="5" w:tplc="A142F192">
      <w:start w:val="1"/>
      <w:numFmt w:val="lowerRoman"/>
      <w:lvlText w:val="%6."/>
      <w:lvlJc w:val="right"/>
      <w:pPr>
        <w:ind w:left="4244" w:hanging="180"/>
      </w:pPr>
    </w:lvl>
    <w:lvl w:ilvl="6" w:tplc="0B5E7846">
      <w:start w:val="1"/>
      <w:numFmt w:val="decimal"/>
      <w:lvlText w:val="%7."/>
      <w:lvlJc w:val="left"/>
      <w:pPr>
        <w:ind w:left="4964" w:hanging="360"/>
      </w:pPr>
    </w:lvl>
    <w:lvl w:ilvl="7" w:tplc="A3B6EA4E">
      <w:start w:val="1"/>
      <w:numFmt w:val="lowerLetter"/>
      <w:lvlText w:val="%8."/>
      <w:lvlJc w:val="left"/>
      <w:pPr>
        <w:ind w:left="5684" w:hanging="360"/>
      </w:pPr>
    </w:lvl>
    <w:lvl w:ilvl="8" w:tplc="6A0CA74E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0571679E"/>
    <w:multiLevelType w:val="hybridMultilevel"/>
    <w:tmpl w:val="AB5C6B56"/>
    <w:lvl w:ilvl="0" w:tplc="2CC87468">
      <w:numFmt w:val="bullet"/>
      <w:lvlText w:val=""/>
      <w:lvlJc w:val="left"/>
      <w:pPr>
        <w:ind w:left="166" w:hanging="360"/>
      </w:pPr>
      <w:rPr>
        <w:rFonts w:ascii="Wingdings" w:eastAsiaTheme="minorHAnsi" w:hAnsi="Wingdings" w:cs="Times New Roman" w:hint="default"/>
      </w:rPr>
    </w:lvl>
    <w:lvl w:ilvl="1" w:tplc="51C09538" w:tentative="1">
      <w:start w:val="1"/>
      <w:numFmt w:val="bullet"/>
      <w:lvlText w:val="o"/>
      <w:lvlJc w:val="left"/>
      <w:pPr>
        <w:ind w:left="886" w:hanging="360"/>
      </w:pPr>
      <w:rPr>
        <w:rFonts w:ascii="Courier New" w:hAnsi="Courier New" w:cs="Courier New" w:hint="default"/>
      </w:rPr>
    </w:lvl>
    <w:lvl w:ilvl="2" w:tplc="20D263DE" w:tentative="1">
      <w:start w:val="1"/>
      <w:numFmt w:val="bullet"/>
      <w:lvlText w:val=""/>
      <w:lvlJc w:val="left"/>
      <w:pPr>
        <w:ind w:left="1606" w:hanging="360"/>
      </w:pPr>
      <w:rPr>
        <w:rFonts w:ascii="Wingdings" w:hAnsi="Wingdings" w:hint="default"/>
      </w:rPr>
    </w:lvl>
    <w:lvl w:ilvl="3" w:tplc="A0E2A0DC" w:tentative="1">
      <w:start w:val="1"/>
      <w:numFmt w:val="bullet"/>
      <w:lvlText w:val=""/>
      <w:lvlJc w:val="left"/>
      <w:pPr>
        <w:ind w:left="2326" w:hanging="360"/>
      </w:pPr>
      <w:rPr>
        <w:rFonts w:ascii="Symbol" w:hAnsi="Symbol" w:hint="default"/>
      </w:rPr>
    </w:lvl>
    <w:lvl w:ilvl="4" w:tplc="99E0B3D2" w:tentative="1">
      <w:start w:val="1"/>
      <w:numFmt w:val="bullet"/>
      <w:lvlText w:val="o"/>
      <w:lvlJc w:val="left"/>
      <w:pPr>
        <w:ind w:left="3046" w:hanging="360"/>
      </w:pPr>
      <w:rPr>
        <w:rFonts w:ascii="Courier New" w:hAnsi="Courier New" w:cs="Courier New" w:hint="default"/>
      </w:rPr>
    </w:lvl>
    <w:lvl w:ilvl="5" w:tplc="255A512E" w:tentative="1">
      <w:start w:val="1"/>
      <w:numFmt w:val="bullet"/>
      <w:lvlText w:val=""/>
      <w:lvlJc w:val="left"/>
      <w:pPr>
        <w:ind w:left="3766" w:hanging="360"/>
      </w:pPr>
      <w:rPr>
        <w:rFonts w:ascii="Wingdings" w:hAnsi="Wingdings" w:hint="default"/>
      </w:rPr>
    </w:lvl>
    <w:lvl w:ilvl="6" w:tplc="B6125E20" w:tentative="1">
      <w:start w:val="1"/>
      <w:numFmt w:val="bullet"/>
      <w:lvlText w:val=""/>
      <w:lvlJc w:val="left"/>
      <w:pPr>
        <w:ind w:left="4486" w:hanging="360"/>
      </w:pPr>
      <w:rPr>
        <w:rFonts w:ascii="Symbol" w:hAnsi="Symbol" w:hint="default"/>
      </w:rPr>
    </w:lvl>
    <w:lvl w:ilvl="7" w:tplc="767A978C" w:tentative="1">
      <w:start w:val="1"/>
      <w:numFmt w:val="bullet"/>
      <w:lvlText w:val="o"/>
      <w:lvlJc w:val="left"/>
      <w:pPr>
        <w:ind w:left="5206" w:hanging="360"/>
      </w:pPr>
      <w:rPr>
        <w:rFonts w:ascii="Courier New" w:hAnsi="Courier New" w:cs="Courier New" w:hint="default"/>
      </w:rPr>
    </w:lvl>
    <w:lvl w:ilvl="8" w:tplc="58AC3BE6" w:tentative="1">
      <w:start w:val="1"/>
      <w:numFmt w:val="bullet"/>
      <w:lvlText w:val=""/>
      <w:lvlJc w:val="left"/>
      <w:pPr>
        <w:ind w:left="5926" w:hanging="360"/>
      </w:pPr>
      <w:rPr>
        <w:rFonts w:ascii="Wingdings" w:hAnsi="Wingdings" w:hint="default"/>
      </w:rPr>
    </w:lvl>
  </w:abstractNum>
  <w:abstractNum w:abstractNumId="2" w15:restartNumberingAfterBreak="0">
    <w:nsid w:val="05D27DBB"/>
    <w:multiLevelType w:val="multilevel"/>
    <w:tmpl w:val="664CF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AD6B35"/>
    <w:multiLevelType w:val="multilevel"/>
    <w:tmpl w:val="346C7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6B055C"/>
    <w:multiLevelType w:val="hybridMultilevel"/>
    <w:tmpl w:val="A1BE6202"/>
    <w:lvl w:ilvl="0" w:tplc="F8125D3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5E6376E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E22C4B48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90F81E7E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245730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5094C39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7C429448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83616E2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65E545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9347A80"/>
    <w:multiLevelType w:val="hybridMultilevel"/>
    <w:tmpl w:val="CD58264A"/>
    <w:lvl w:ilvl="0" w:tplc="5F081952">
      <w:start w:val="1"/>
      <w:numFmt w:val="decimal"/>
      <w:lvlText w:val="%1."/>
      <w:lvlJc w:val="left"/>
      <w:pPr>
        <w:ind w:left="720" w:hanging="360"/>
      </w:pPr>
    </w:lvl>
    <w:lvl w:ilvl="1" w:tplc="A5ECBB0E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2" w:tplc="B8CC0F3A" w:tentative="1">
      <w:start w:val="1"/>
      <w:numFmt w:val="lowerRoman"/>
      <w:lvlText w:val="%3."/>
      <w:lvlJc w:val="right"/>
      <w:pPr>
        <w:ind w:left="2160" w:hanging="180"/>
      </w:pPr>
    </w:lvl>
    <w:lvl w:ilvl="3" w:tplc="A4945B42" w:tentative="1">
      <w:start w:val="1"/>
      <w:numFmt w:val="decimal"/>
      <w:lvlText w:val="%4."/>
      <w:lvlJc w:val="left"/>
      <w:pPr>
        <w:ind w:left="2880" w:hanging="360"/>
      </w:pPr>
    </w:lvl>
    <w:lvl w:ilvl="4" w:tplc="45AADC44" w:tentative="1">
      <w:start w:val="1"/>
      <w:numFmt w:val="lowerLetter"/>
      <w:lvlText w:val="%5."/>
      <w:lvlJc w:val="left"/>
      <w:pPr>
        <w:ind w:left="3600" w:hanging="360"/>
      </w:pPr>
    </w:lvl>
    <w:lvl w:ilvl="5" w:tplc="D58E3560" w:tentative="1">
      <w:start w:val="1"/>
      <w:numFmt w:val="lowerRoman"/>
      <w:lvlText w:val="%6."/>
      <w:lvlJc w:val="right"/>
      <w:pPr>
        <w:ind w:left="4320" w:hanging="180"/>
      </w:pPr>
    </w:lvl>
    <w:lvl w:ilvl="6" w:tplc="EF7629F2" w:tentative="1">
      <w:start w:val="1"/>
      <w:numFmt w:val="decimal"/>
      <w:lvlText w:val="%7."/>
      <w:lvlJc w:val="left"/>
      <w:pPr>
        <w:ind w:left="5040" w:hanging="360"/>
      </w:pPr>
    </w:lvl>
    <w:lvl w:ilvl="7" w:tplc="B0763D58" w:tentative="1">
      <w:start w:val="1"/>
      <w:numFmt w:val="lowerLetter"/>
      <w:lvlText w:val="%8."/>
      <w:lvlJc w:val="left"/>
      <w:pPr>
        <w:ind w:left="5760" w:hanging="360"/>
      </w:pPr>
    </w:lvl>
    <w:lvl w:ilvl="8" w:tplc="C9A697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BB51A5"/>
    <w:multiLevelType w:val="hybridMultilevel"/>
    <w:tmpl w:val="CA92CA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211BC"/>
    <w:multiLevelType w:val="hybridMultilevel"/>
    <w:tmpl w:val="7AF6D3FE"/>
    <w:lvl w:ilvl="0" w:tplc="BC8864EE">
      <w:start w:val="2"/>
      <w:numFmt w:val="bullet"/>
      <w:lvlText w:val=""/>
      <w:lvlJc w:val="left"/>
      <w:pPr>
        <w:ind w:left="644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 w15:restartNumberingAfterBreak="0">
    <w:nsid w:val="4A3B0D2B"/>
    <w:multiLevelType w:val="multilevel"/>
    <w:tmpl w:val="C158E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F6745DF"/>
    <w:multiLevelType w:val="hybridMultilevel"/>
    <w:tmpl w:val="B21A2B9A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B10419"/>
    <w:multiLevelType w:val="hybridMultilevel"/>
    <w:tmpl w:val="034A7CD8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8"/>
  </w:num>
  <w:num w:numId="5">
    <w:abstractNumId w:val="3"/>
  </w:num>
  <w:num w:numId="6">
    <w:abstractNumId w:val="2"/>
  </w:num>
  <w:num w:numId="7">
    <w:abstractNumId w:val="0"/>
  </w:num>
  <w:num w:numId="8">
    <w:abstractNumId w:val="7"/>
  </w:num>
  <w:num w:numId="9">
    <w:abstractNumId w:val="10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E17"/>
    <w:rsid w:val="0000116F"/>
    <w:rsid w:val="0000183E"/>
    <w:rsid w:val="00003D0E"/>
    <w:rsid w:val="000051B0"/>
    <w:rsid w:val="0000547E"/>
    <w:rsid w:val="00005592"/>
    <w:rsid w:val="0000729D"/>
    <w:rsid w:val="00007AAD"/>
    <w:rsid w:val="00007E18"/>
    <w:rsid w:val="0001261C"/>
    <w:rsid w:val="00014B5B"/>
    <w:rsid w:val="00015AC3"/>
    <w:rsid w:val="0001611B"/>
    <w:rsid w:val="0001795C"/>
    <w:rsid w:val="000252C8"/>
    <w:rsid w:val="00027299"/>
    <w:rsid w:val="000304B2"/>
    <w:rsid w:val="00036B68"/>
    <w:rsid w:val="00037950"/>
    <w:rsid w:val="00041475"/>
    <w:rsid w:val="00043DF2"/>
    <w:rsid w:val="000466F2"/>
    <w:rsid w:val="00053073"/>
    <w:rsid w:val="00055DFA"/>
    <w:rsid w:val="00056C6F"/>
    <w:rsid w:val="0005775A"/>
    <w:rsid w:val="000601DB"/>
    <w:rsid w:val="00063A40"/>
    <w:rsid w:val="00065187"/>
    <w:rsid w:val="000715EB"/>
    <w:rsid w:val="00071793"/>
    <w:rsid w:val="00076CB9"/>
    <w:rsid w:val="00077926"/>
    <w:rsid w:val="000834C4"/>
    <w:rsid w:val="000861B8"/>
    <w:rsid w:val="00087326"/>
    <w:rsid w:val="00087BB7"/>
    <w:rsid w:val="00090250"/>
    <w:rsid w:val="00090BD2"/>
    <w:rsid w:val="00093EF2"/>
    <w:rsid w:val="00096FFA"/>
    <w:rsid w:val="0009753D"/>
    <w:rsid w:val="00097672"/>
    <w:rsid w:val="000A0562"/>
    <w:rsid w:val="000A5A77"/>
    <w:rsid w:val="000A6742"/>
    <w:rsid w:val="000B1B02"/>
    <w:rsid w:val="000B283B"/>
    <w:rsid w:val="000B3071"/>
    <w:rsid w:val="000C05B5"/>
    <w:rsid w:val="000C2218"/>
    <w:rsid w:val="000D1C3A"/>
    <w:rsid w:val="000D2BAD"/>
    <w:rsid w:val="000D56EF"/>
    <w:rsid w:val="000E0F49"/>
    <w:rsid w:val="000E11B3"/>
    <w:rsid w:val="000E24BF"/>
    <w:rsid w:val="000F2CFA"/>
    <w:rsid w:val="000F5644"/>
    <w:rsid w:val="000F6D00"/>
    <w:rsid w:val="000F7D56"/>
    <w:rsid w:val="00100F68"/>
    <w:rsid w:val="00105061"/>
    <w:rsid w:val="0010564F"/>
    <w:rsid w:val="0010615E"/>
    <w:rsid w:val="00110B65"/>
    <w:rsid w:val="00111FA8"/>
    <w:rsid w:val="00112AF1"/>
    <w:rsid w:val="00115AF3"/>
    <w:rsid w:val="00115B5F"/>
    <w:rsid w:val="00116061"/>
    <w:rsid w:val="001161E7"/>
    <w:rsid w:val="00117631"/>
    <w:rsid w:val="00122643"/>
    <w:rsid w:val="001246A6"/>
    <w:rsid w:val="00125DC1"/>
    <w:rsid w:val="001271FF"/>
    <w:rsid w:val="00132888"/>
    <w:rsid w:val="00133B85"/>
    <w:rsid w:val="001355D3"/>
    <w:rsid w:val="001403D4"/>
    <w:rsid w:val="00142F6F"/>
    <w:rsid w:val="00143F05"/>
    <w:rsid w:val="00144927"/>
    <w:rsid w:val="00147EE8"/>
    <w:rsid w:val="00152272"/>
    <w:rsid w:val="00152F3C"/>
    <w:rsid w:val="00155B03"/>
    <w:rsid w:val="00160283"/>
    <w:rsid w:val="0016693D"/>
    <w:rsid w:val="00166CBC"/>
    <w:rsid w:val="00166FEA"/>
    <w:rsid w:val="00170BDD"/>
    <w:rsid w:val="00170C83"/>
    <w:rsid w:val="00173542"/>
    <w:rsid w:val="00174E81"/>
    <w:rsid w:val="00176C30"/>
    <w:rsid w:val="0017769E"/>
    <w:rsid w:val="00184CDD"/>
    <w:rsid w:val="0018555E"/>
    <w:rsid w:val="00186D79"/>
    <w:rsid w:val="00190A2B"/>
    <w:rsid w:val="00192872"/>
    <w:rsid w:val="001950A3"/>
    <w:rsid w:val="001951D9"/>
    <w:rsid w:val="001A0729"/>
    <w:rsid w:val="001A1245"/>
    <w:rsid w:val="001A216F"/>
    <w:rsid w:val="001A4FBD"/>
    <w:rsid w:val="001A5DFC"/>
    <w:rsid w:val="001A67DB"/>
    <w:rsid w:val="001B1C7B"/>
    <w:rsid w:val="001C0A2F"/>
    <w:rsid w:val="001C2A00"/>
    <w:rsid w:val="001C3FA8"/>
    <w:rsid w:val="001C57D9"/>
    <w:rsid w:val="001D031E"/>
    <w:rsid w:val="001D32E2"/>
    <w:rsid w:val="001D33BA"/>
    <w:rsid w:val="001D36C9"/>
    <w:rsid w:val="001D47CC"/>
    <w:rsid w:val="001D780A"/>
    <w:rsid w:val="001E1D1A"/>
    <w:rsid w:val="001E246C"/>
    <w:rsid w:val="001E3C79"/>
    <w:rsid w:val="001E4D8B"/>
    <w:rsid w:val="001E6D02"/>
    <w:rsid w:val="001F0935"/>
    <w:rsid w:val="001F0CF8"/>
    <w:rsid w:val="001F3CF8"/>
    <w:rsid w:val="001F438A"/>
    <w:rsid w:val="001F5F2B"/>
    <w:rsid w:val="00201538"/>
    <w:rsid w:val="00201AC5"/>
    <w:rsid w:val="00201BE7"/>
    <w:rsid w:val="002022D3"/>
    <w:rsid w:val="00204470"/>
    <w:rsid w:val="002046C8"/>
    <w:rsid w:val="00204B76"/>
    <w:rsid w:val="00206BDA"/>
    <w:rsid w:val="002129DE"/>
    <w:rsid w:val="0021489A"/>
    <w:rsid w:val="00215946"/>
    <w:rsid w:val="00217E09"/>
    <w:rsid w:val="00222410"/>
    <w:rsid w:val="00226B78"/>
    <w:rsid w:val="002274CD"/>
    <w:rsid w:val="00234497"/>
    <w:rsid w:val="00241545"/>
    <w:rsid w:val="00241CC5"/>
    <w:rsid w:val="00241DCA"/>
    <w:rsid w:val="00242099"/>
    <w:rsid w:val="00245CF9"/>
    <w:rsid w:val="00246460"/>
    <w:rsid w:val="002513B8"/>
    <w:rsid w:val="00253CDF"/>
    <w:rsid w:val="00261B02"/>
    <w:rsid w:val="002629BE"/>
    <w:rsid w:val="00272004"/>
    <w:rsid w:val="00274113"/>
    <w:rsid w:val="00275A33"/>
    <w:rsid w:val="002762EB"/>
    <w:rsid w:val="00283563"/>
    <w:rsid w:val="00283FAF"/>
    <w:rsid w:val="002860DE"/>
    <w:rsid w:val="002873AF"/>
    <w:rsid w:val="00287D99"/>
    <w:rsid w:val="0029028D"/>
    <w:rsid w:val="00290868"/>
    <w:rsid w:val="0029186D"/>
    <w:rsid w:val="00291AD6"/>
    <w:rsid w:val="00292155"/>
    <w:rsid w:val="0029317C"/>
    <w:rsid w:val="00295509"/>
    <w:rsid w:val="00296200"/>
    <w:rsid w:val="00296BD7"/>
    <w:rsid w:val="0029711E"/>
    <w:rsid w:val="00297699"/>
    <w:rsid w:val="002A0B9D"/>
    <w:rsid w:val="002A0D69"/>
    <w:rsid w:val="002A1814"/>
    <w:rsid w:val="002A6ED4"/>
    <w:rsid w:val="002B1511"/>
    <w:rsid w:val="002B277F"/>
    <w:rsid w:val="002B3B0C"/>
    <w:rsid w:val="002B47DE"/>
    <w:rsid w:val="002B592D"/>
    <w:rsid w:val="002B7D5A"/>
    <w:rsid w:val="002C08F9"/>
    <w:rsid w:val="002C22F3"/>
    <w:rsid w:val="002C2661"/>
    <w:rsid w:val="002C287B"/>
    <w:rsid w:val="002C386D"/>
    <w:rsid w:val="002C6892"/>
    <w:rsid w:val="002D3E6C"/>
    <w:rsid w:val="002E1685"/>
    <w:rsid w:val="002E475E"/>
    <w:rsid w:val="002E4E0C"/>
    <w:rsid w:val="002E565F"/>
    <w:rsid w:val="002E575D"/>
    <w:rsid w:val="002E5772"/>
    <w:rsid w:val="002E728F"/>
    <w:rsid w:val="002F02F8"/>
    <w:rsid w:val="002F12AA"/>
    <w:rsid w:val="002F2D8F"/>
    <w:rsid w:val="002F46B6"/>
    <w:rsid w:val="00302275"/>
    <w:rsid w:val="00302908"/>
    <w:rsid w:val="00302BDB"/>
    <w:rsid w:val="00304D36"/>
    <w:rsid w:val="00311721"/>
    <w:rsid w:val="00316E2F"/>
    <w:rsid w:val="0031708E"/>
    <w:rsid w:val="00317F5C"/>
    <w:rsid w:val="00321D65"/>
    <w:rsid w:val="0032346A"/>
    <w:rsid w:val="00331A50"/>
    <w:rsid w:val="00335652"/>
    <w:rsid w:val="003357B0"/>
    <w:rsid w:val="0034186E"/>
    <w:rsid w:val="00341884"/>
    <w:rsid w:val="00342077"/>
    <w:rsid w:val="003423DA"/>
    <w:rsid w:val="00342572"/>
    <w:rsid w:val="0034258C"/>
    <w:rsid w:val="003459E3"/>
    <w:rsid w:val="00352A77"/>
    <w:rsid w:val="00355BC5"/>
    <w:rsid w:val="00355DA4"/>
    <w:rsid w:val="00356184"/>
    <w:rsid w:val="003576E4"/>
    <w:rsid w:val="00360147"/>
    <w:rsid w:val="00361B9C"/>
    <w:rsid w:val="00366FC7"/>
    <w:rsid w:val="003700BF"/>
    <w:rsid w:val="003704CA"/>
    <w:rsid w:val="00370F50"/>
    <w:rsid w:val="0037253B"/>
    <w:rsid w:val="00372A3E"/>
    <w:rsid w:val="00374CDC"/>
    <w:rsid w:val="00382596"/>
    <w:rsid w:val="003852D8"/>
    <w:rsid w:val="003863CA"/>
    <w:rsid w:val="00393359"/>
    <w:rsid w:val="003A0DAC"/>
    <w:rsid w:val="003A330B"/>
    <w:rsid w:val="003A5F4A"/>
    <w:rsid w:val="003A60A3"/>
    <w:rsid w:val="003B20EB"/>
    <w:rsid w:val="003B2D47"/>
    <w:rsid w:val="003B2F94"/>
    <w:rsid w:val="003B34DE"/>
    <w:rsid w:val="003B4122"/>
    <w:rsid w:val="003C288C"/>
    <w:rsid w:val="003C64AE"/>
    <w:rsid w:val="003D4BF0"/>
    <w:rsid w:val="003D5042"/>
    <w:rsid w:val="003D6085"/>
    <w:rsid w:val="003E53AE"/>
    <w:rsid w:val="003E6F6D"/>
    <w:rsid w:val="003F1538"/>
    <w:rsid w:val="003F1FA5"/>
    <w:rsid w:val="003F79D8"/>
    <w:rsid w:val="00400913"/>
    <w:rsid w:val="00401012"/>
    <w:rsid w:val="00401053"/>
    <w:rsid w:val="00403CE3"/>
    <w:rsid w:val="004065A1"/>
    <w:rsid w:val="0040701B"/>
    <w:rsid w:val="00410FB5"/>
    <w:rsid w:val="004113D2"/>
    <w:rsid w:val="004128BC"/>
    <w:rsid w:val="00414AC4"/>
    <w:rsid w:val="00415585"/>
    <w:rsid w:val="00417553"/>
    <w:rsid w:val="004209E0"/>
    <w:rsid w:val="00421325"/>
    <w:rsid w:val="00423DC3"/>
    <w:rsid w:val="00425434"/>
    <w:rsid w:val="00430146"/>
    <w:rsid w:val="00430365"/>
    <w:rsid w:val="00431317"/>
    <w:rsid w:val="00431897"/>
    <w:rsid w:val="00433087"/>
    <w:rsid w:val="004368DA"/>
    <w:rsid w:val="00440160"/>
    <w:rsid w:val="004408FC"/>
    <w:rsid w:val="004413CE"/>
    <w:rsid w:val="00451DE8"/>
    <w:rsid w:val="004549B4"/>
    <w:rsid w:val="00455408"/>
    <w:rsid w:val="00457B97"/>
    <w:rsid w:val="00464A59"/>
    <w:rsid w:val="0046538A"/>
    <w:rsid w:val="004653BF"/>
    <w:rsid w:val="00465C2B"/>
    <w:rsid w:val="004763AA"/>
    <w:rsid w:val="00477E80"/>
    <w:rsid w:val="0048061A"/>
    <w:rsid w:val="00480785"/>
    <w:rsid w:val="0048324B"/>
    <w:rsid w:val="00483A39"/>
    <w:rsid w:val="00484AE6"/>
    <w:rsid w:val="00484C1F"/>
    <w:rsid w:val="00484DC1"/>
    <w:rsid w:val="00486BA9"/>
    <w:rsid w:val="00487002"/>
    <w:rsid w:val="0049106C"/>
    <w:rsid w:val="0049335A"/>
    <w:rsid w:val="0049593E"/>
    <w:rsid w:val="0049760A"/>
    <w:rsid w:val="004A5BF2"/>
    <w:rsid w:val="004B15EA"/>
    <w:rsid w:val="004B5DBA"/>
    <w:rsid w:val="004C41BA"/>
    <w:rsid w:val="004C6A2D"/>
    <w:rsid w:val="004D148D"/>
    <w:rsid w:val="004D27CC"/>
    <w:rsid w:val="004D45E9"/>
    <w:rsid w:val="004D4B5B"/>
    <w:rsid w:val="004D5211"/>
    <w:rsid w:val="004D5654"/>
    <w:rsid w:val="004D6F2B"/>
    <w:rsid w:val="004E0E90"/>
    <w:rsid w:val="004E1334"/>
    <w:rsid w:val="004E3A37"/>
    <w:rsid w:val="004E63BA"/>
    <w:rsid w:val="00503649"/>
    <w:rsid w:val="00511F4B"/>
    <w:rsid w:val="00513550"/>
    <w:rsid w:val="00513C84"/>
    <w:rsid w:val="00514FCE"/>
    <w:rsid w:val="005208D3"/>
    <w:rsid w:val="00521781"/>
    <w:rsid w:val="005256AF"/>
    <w:rsid w:val="0052704D"/>
    <w:rsid w:val="0053520D"/>
    <w:rsid w:val="0053628D"/>
    <w:rsid w:val="00537C98"/>
    <w:rsid w:val="00542267"/>
    <w:rsid w:val="005457D4"/>
    <w:rsid w:val="00545A45"/>
    <w:rsid w:val="00545D73"/>
    <w:rsid w:val="0054720C"/>
    <w:rsid w:val="00552A4E"/>
    <w:rsid w:val="00553DB3"/>
    <w:rsid w:val="00555DA8"/>
    <w:rsid w:val="005565BB"/>
    <w:rsid w:val="0056173A"/>
    <w:rsid w:val="00563FAD"/>
    <w:rsid w:val="00566CEF"/>
    <w:rsid w:val="00566F4C"/>
    <w:rsid w:val="005673A2"/>
    <w:rsid w:val="00573384"/>
    <w:rsid w:val="00573EB8"/>
    <w:rsid w:val="0058532F"/>
    <w:rsid w:val="00585D2E"/>
    <w:rsid w:val="005865FC"/>
    <w:rsid w:val="005900A6"/>
    <w:rsid w:val="00592240"/>
    <w:rsid w:val="005934B7"/>
    <w:rsid w:val="005949C4"/>
    <w:rsid w:val="005A6FA0"/>
    <w:rsid w:val="005B156C"/>
    <w:rsid w:val="005B47E4"/>
    <w:rsid w:val="005B65EB"/>
    <w:rsid w:val="005B7F53"/>
    <w:rsid w:val="005C16F0"/>
    <w:rsid w:val="005C6408"/>
    <w:rsid w:val="005C6E51"/>
    <w:rsid w:val="005D0A02"/>
    <w:rsid w:val="005D2964"/>
    <w:rsid w:val="005D4055"/>
    <w:rsid w:val="005D4F84"/>
    <w:rsid w:val="005D5628"/>
    <w:rsid w:val="005D7D27"/>
    <w:rsid w:val="005E360E"/>
    <w:rsid w:val="005E785F"/>
    <w:rsid w:val="005F225B"/>
    <w:rsid w:val="005F4CD5"/>
    <w:rsid w:val="005F6FFA"/>
    <w:rsid w:val="00600A90"/>
    <w:rsid w:val="00603E2C"/>
    <w:rsid w:val="00605451"/>
    <w:rsid w:val="00607E28"/>
    <w:rsid w:val="00613C83"/>
    <w:rsid w:val="00614C98"/>
    <w:rsid w:val="00616386"/>
    <w:rsid w:val="006174C9"/>
    <w:rsid w:val="00621CF4"/>
    <w:rsid w:val="0062239E"/>
    <w:rsid w:val="00623FD8"/>
    <w:rsid w:val="00634C68"/>
    <w:rsid w:val="00636593"/>
    <w:rsid w:val="00645B66"/>
    <w:rsid w:val="00653D9D"/>
    <w:rsid w:val="006546AB"/>
    <w:rsid w:val="00661392"/>
    <w:rsid w:val="00661AB3"/>
    <w:rsid w:val="0066301E"/>
    <w:rsid w:val="00670E0C"/>
    <w:rsid w:val="00676C31"/>
    <w:rsid w:val="006811CE"/>
    <w:rsid w:val="006822D6"/>
    <w:rsid w:val="006844EF"/>
    <w:rsid w:val="0068520F"/>
    <w:rsid w:val="00685D70"/>
    <w:rsid w:val="00687C59"/>
    <w:rsid w:val="00687E03"/>
    <w:rsid w:val="00695254"/>
    <w:rsid w:val="006A368B"/>
    <w:rsid w:val="006A3BF8"/>
    <w:rsid w:val="006A4708"/>
    <w:rsid w:val="006A4C33"/>
    <w:rsid w:val="006A529A"/>
    <w:rsid w:val="006A5AC5"/>
    <w:rsid w:val="006A6984"/>
    <w:rsid w:val="006B1F3E"/>
    <w:rsid w:val="006B6E3B"/>
    <w:rsid w:val="006B730F"/>
    <w:rsid w:val="006C0589"/>
    <w:rsid w:val="006C0EB7"/>
    <w:rsid w:val="006C1721"/>
    <w:rsid w:val="006C2F63"/>
    <w:rsid w:val="006C5F8C"/>
    <w:rsid w:val="006C72AF"/>
    <w:rsid w:val="006D3C19"/>
    <w:rsid w:val="006E0658"/>
    <w:rsid w:val="006E12F5"/>
    <w:rsid w:val="006E1A8E"/>
    <w:rsid w:val="006E1F4B"/>
    <w:rsid w:val="006E5DA7"/>
    <w:rsid w:val="006E60F1"/>
    <w:rsid w:val="006F01CB"/>
    <w:rsid w:val="006F3B38"/>
    <w:rsid w:val="006F5A38"/>
    <w:rsid w:val="006F5FF4"/>
    <w:rsid w:val="006F7E6E"/>
    <w:rsid w:val="006F7F35"/>
    <w:rsid w:val="00700773"/>
    <w:rsid w:val="0070148C"/>
    <w:rsid w:val="00703351"/>
    <w:rsid w:val="00704B56"/>
    <w:rsid w:val="007053A2"/>
    <w:rsid w:val="00706B14"/>
    <w:rsid w:val="00711492"/>
    <w:rsid w:val="007116DD"/>
    <w:rsid w:val="0071339F"/>
    <w:rsid w:val="00714CCC"/>
    <w:rsid w:val="00717FF5"/>
    <w:rsid w:val="00721761"/>
    <w:rsid w:val="0072617C"/>
    <w:rsid w:val="0073027F"/>
    <w:rsid w:val="007318DA"/>
    <w:rsid w:val="0073204A"/>
    <w:rsid w:val="0073340E"/>
    <w:rsid w:val="00734898"/>
    <w:rsid w:val="007352B5"/>
    <w:rsid w:val="007364BF"/>
    <w:rsid w:val="00737E51"/>
    <w:rsid w:val="00741054"/>
    <w:rsid w:val="00743215"/>
    <w:rsid w:val="007443D5"/>
    <w:rsid w:val="00750DE3"/>
    <w:rsid w:val="00752084"/>
    <w:rsid w:val="00752407"/>
    <w:rsid w:val="007527A8"/>
    <w:rsid w:val="00754888"/>
    <w:rsid w:val="00765C64"/>
    <w:rsid w:val="00767351"/>
    <w:rsid w:val="00767DB1"/>
    <w:rsid w:val="00774AFD"/>
    <w:rsid w:val="007769CE"/>
    <w:rsid w:val="00780128"/>
    <w:rsid w:val="00781E79"/>
    <w:rsid w:val="007852BF"/>
    <w:rsid w:val="00785D52"/>
    <w:rsid w:val="0078619D"/>
    <w:rsid w:val="0078654C"/>
    <w:rsid w:val="0078766B"/>
    <w:rsid w:val="00795D24"/>
    <w:rsid w:val="007A0635"/>
    <w:rsid w:val="007A2127"/>
    <w:rsid w:val="007A3AC5"/>
    <w:rsid w:val="007B00F7"/>
    <w:rsid w:val="007B4551"/>
    <w:rsid w:val="007B4F8E"/>
    <w:rsid w:val="007C0628"/>
    <w:rsid w:val="007C1737"/>
    <w:rsid w:val="007C174D"/>
    <w:rsid w:val="007C3E2B"/>
    <w:rsid w:val="007C5767"/>
    <w:rsid w:val="007C622F"/>
    <w:rsid w:val="007C74D1"/>
    <w:rsid w:val="007C7A24"/>
    <w:rsid w:val="007D3F95"/>
    <w:rsid w:val="007D475A"/>
    <w:rsid w:val="007E0D83"/>
    <w:rsid w:val="007E1803"/>
    <w:rsid w:val="007E2F40"/>
    <w:rsid w:val="007E55D8"/>
    <w:rsid w:val="007F0D4B"/>
    <w:rsid w:val="007F40E9"/>
    <w:rsid w:val="007F7F20"/>
    <w:rsid w:val="00804104"/>
    <w:rsid w:val="0081201A"/>
    <w:rsid w:val="0081243C"/>
    <w:rsid w:val="00814EFA"/>
    <w:rsid w:val="0081573B"/>
    <w:rsid w:val="00816B6C"/>
    <w:rsid w:val="008226D2"/>
    <w:rsid w:val="00822AE6"/>
    <w:rsid w:val="0082512E"/>
    <w:rsid w:val="00830F92"/>
    <w:rsid w:val="00834CBA"/>
    <w:rsid w:val="008355E9"/>
    <w:rsid w:val="008369B1"/>
    <w:rsid w:val="00841334"/>
    <w:rsid w:val="0084226D"/>
    <w:rsid w:val="00844C02"/>
    <w:rsid w:val="00845571"/>
    <w:rsid w:val="00851903"/>
    <w:rsid w:val="00860D0A"/>
    <w:rsid w:val="00861596"/>
    <w:rsid w:val="0086177C"/>
    <w:rsid w:val="0086214F"/>
    <w:rsid w:val="008636A7"/>
    <w:rsid w:val="008642E2"/>
    <w:rsid w:val="00864AA7"/>
    <w:rsid w:val="0086599A"/>
    <w:rsid w:val="00865A70"/>
    <w:rsid w:val="00870F99"/>
    <w:rsid w:val="00873D41"/>
    <w:rsid w:val="0087602B"/>
    <w:rsid w:val="00876F37"/>
    <w:rsid w:val="00876FE1"/>
    <w:rsid w:val="00877CF8"/>
    <w:rsid w:val="008818BC"/>
    <w:rsid w:val="00882AC0"/>
    <w:rsid w:val="00882C52"/>
    <w:rsid w:val="0088349D"/>
    <w:rsid w:val="0088380D"/>
    <w:rsid w:val="00883ACC"/>
    <w:rsid w:val="00890EB8"/>
    <w:rsid w:val="0089422D"/>
    <w:rsid w:val="00894886"/>
    <w:rsid w:val="008949DC"/>
    <w:rsid w:val="00897922"/>
    <w:rsid w:val="008A1187"/>
    <w:rsid w:val="008A4738"/>
    <w:rsid w:val="008A5E31"/>
    <w:rsid w:val="008B5B4E"/>
    <w:rsid w:val="008C1891"/>
    <w:rsid w:val="008D15B0"/>
    <w:rsid w:val="008D39B1"/>
    <w:rsid w:val="008D767A"/>
    <w:rsid w:val="008E0095"/>
    <w:rsid w:val="008E0602"/>
    <w:rsid w:val="008E1B6F"/>
    <w:rsid w:val="008E308F"/>
    <w:rsid w:val="008E3802"/>
    <w:rsid w:val="008E44BA"/>
    <w:rsid w:val="008E633B"/>
    <w:rsid w:val="008F0318"/>
    <w:rsid w:val="008F15F4"/>
    <w:rsid w:val="008F18A3"/>
    <w:rsid w:val="008F2013"/>
    <w:rsid w:val="008F23D9"/>
    <w:rsid w:val="008F3A7B"/>
    <w:rsid w:val="009036E7"/>
    <w:rsid w:val="009042B1"/>
    <w:rsid w:val="0090455E"/>
    <w:rsid w:val="009045E2"/>
    <w:rsid w:val="00906517"/>
    <w:rsid w:val="00906C08"/>
    <w:rsid w:val="00910678"/>
    <w:rsid w:val="009130EC"/>
    <w:rsid w:val="00913619"/>
    <w:rsid w:val="009144B9"/>
    <w:rsid w:val="009148FE"/>
    <w:rsid w:val="009161C3"/>
    <w:rsid w:val="00916C9A"/>
    <w:rsid w:val="009173E1"/>
    <w:rsid w:val="00921E66"/>
    <w:rsid w:val="00922421"/>
    <w:rsid w:val="009226D4"/>
    <w:rsid w:val="009231AC"/>
    <w:rsid w:val="00924A54"/>
    <w:rsid w:val="00924B43"/>
    <w:rsid w:val="009258CF"/>
    <w:rsid w:val="00931B2E"/>
    <w:rsid w:val="00933279"/>
    <w:rsid w:val="00933D9D"/>
    <w:rsid w:val="00941890"/>
    <w:rsid w:val="00945488"/>
    <w:rsid w:val="00950AF3"/>
    <w:rsid w:val="00950D9C"/>
    <w:rsid w:val="00951051"/>
    <w:rsid w:val="0095111A"/>
    <w:rsid w:val="0095170C"/>
    <w:rsid w:val="00951A7B"/>
    <w:rsid w:val="009552C1"/>
    <w:rsid w:val="00961BF0"/>
    <w:rsid w:val="00962D5F"/>
    <w:rsid w:val="0096461E"/>
    <w:rsid w:val="00970E38"/>
    <w:rsid w:val="00974AB4"/>
    <w:rsid w:val="00976D4A"/>
    <w:rsid w:val="00983864"/>
    <w:rsid w:val="00991197"/>
    <w:rsid w:val="00991848"/>
    <w:rsid w:val="0099215E"/>
    <w:rsid w:val="00995A9C"/>
    <w:rsid w:val="00997634"/>
    <w:rsid w:val="009A316B"/>
    <w:rsid w:val="009B17C3"/>
    <w:rsid w:val="009B59FB"/>
    <w:rsid w:val="009B61FC"/>
    <w:rsid w:val="009C1104"/>
    <w:rsid w:val="009C3069"/>
    <w:rsid w:val="009D0284"/>
    <w:rsid w:val="009D5225"/>
    <w:rsid w:val="009D6320"/>
    <w:rsid w:val="009D6652"/>
    <w:rsid w:val="009D72C2"/>
    <w:rsid w:val="009E0595"/>
    <w:rsid w:val="009E3129"/>
    <w:rsid w:val="009E77EB"/>
    <w:rsid w:val="009F0534"/>
    <w:rsid w:val="009F2821"/>
    <w:rsid w:val="009F3BFC"/>
    <w:rsid w:val="009F5865"/>
    <w:rsid w:val="009F7FE2"/>
    <w:rsid w:val="00A02FA3"/>
    <w:rsid w:val="00A06D15"/>
    <w:rsid w:val="00A07E3A"/>
    <w:rsid w:val="00A10488"/>
    <w:rsid w:val="00A142F2"/>
    <w:rsid w:val="00A15B0F"/>
    <w:rsid w:val="00A170F8"/>
    <w:rsid w:val="00A1789F"/>
    <w:rsid w:val="00A17AD0"/>
    <w:rsid w:val="00A20A5A"/>
    <w:rsid w:val="00A235C7"/>
    <w:rsid w:val="00A255A3"/>
    <w:rsid w:val="00A30C9E"/>
    <w:rsid w:val="00A31024"/>
    <w:rsid w:val="00A32A87"/>
    <w:rsid w:val="00A3502A"/>
    <w:rsid w:val="00A402A4"/>
    <w:rsid w:val="00A40530"/>
    <w:rsid w:val="00A40E1F"/>
    <w:rsid w:val="00A41370"/>
    <w:rsid w:val="00A44CAC"/>
    <w:rsid w:val="00A46C70"/>
    <w:rsid w:val="00A46FD9"/>
    <w:rsid w:val="00A47765"/>
    <w:rsid w:val="00A56533"/>
    <w:rsid w:val="00A57C7A"/>
    <w:rsid w:val="00A642B7"/>
    <w:rsid w:val="00A666AF"/>
    <w:rsid w:val="00A7280D"/>
    <w:rsid w:val="00A73777"/>
    <w:rsid w:val="00A758CD"/>
    <w:rsid w:val="00A808AB"/>
    <w:rsid w:val="00A80E8B"/>
    <w:rsid w:val="00A8276F"/>
    <w:rsid w:val="00A82901"/>
    <w:rsid w:val="00A84247"/>
    <w:rsid w:val="00A84351"/>
    <w:rsid w:val="00A85A3F"/>
    <w:rsid w:val="00A85A5E"/>
    <w:rsid w:val="00A879C2"/>
    <w:rsid w:val="00A87D44"/>
    <w:rsid w:val="00A92FBA"/>
    <w:rsid w:val="00A95964"/>
    <w:rsid w:val="00A964D7"/>
    <w:rsid w:val="00A96CEB"/>
    <w:rsid w:val="00AA10F5"/>
    <w:rsid w:val="00AB0ABA"/>
    <w:rsid w:val="00AB0FD0"/>
    <w:rsid w:val="00AB1A42"/>
    <w:rsid w:val="00AB497D"/>
    <w:rsid w:val="00AB6409"/>
    <w:rsid w:val="00AB758E"/>
    <w:rsid w:val="00AC1BC8"/>
    <w:rsid w:val="00AC6BB6"/>
    <w:rsid w:val="00AC7F5A"/>
    <w:rsid w:val="00AD2783"/>
    <w:rsid w:val="00AD2E15"/>
    <w:rsid w:val="00AD3A7D"/>
    <w:rsid w:val="00AD56CD"/>
    <w:rsid w:val="00AD6AF6"/>
    <w:rsid w:val="00AD7ABC"/>
    <w:rsid w:val="00AE1750"/>
    <w:rsid w:val="00AE1AD6"/>
    <w:rsid w:val="00AF2177"/>
    <w:rsid w:val="00AF24CB"/>
    <w:rsid w:val="00AF6CE6"/>
    <w:rsid w:val="00AF6E03"/>
    <w:rsid w:val="00AF70D7"/>
    <w:rsid w:val="00AF7B64"/>
    <w:rsid w:val="00B01AD7"/>
    <w:rsid w:val="00B04389"/>
    <w:rsid w:val="00B04529"/>
    <w:rsid w:val="00B04C8A"/>
    <w:rsid w:val="00B05F08"/>
    <w:rsid w:val="00B11200"/>
    <w:rsid w:val="00B11388"/>
    <w:rsid w:val="00B11F3A"/>
    <w:rsid w:val="00B14879"/>
    <w:rsid w:val="00B149CB"/>
    <w:rsid w:val="00B17446"/>
    <w:rsid w:val="00B27087"/>
    <w:rsid w:val="00B2786E"/>
    <w:rsid w:val="00B27CAE"/>
    <w:rsid w:val="00B33E0F"/>
    <w:rsid w:val="00B34583"/>
    <w:rsid w:val="00B3535F"/>
    <w:rsid w:val="00B367BF"/>
    <w:rsid w:val="00B36B7F"/>
    <w:rsid w:val="00B36D7F"/>
    <w:rsid w:val="00B36FA2"/>
    <w:rsid w:val="00B37081"/>
    <w:rsid w:val="00B37E17"/>
    <w:rsid w:val="00B41D14"/>
    <w:rsid w:val="00B436CE"/>
    <w:rsid w:val="00B445D0"/>
    <w:rsid w:val="00B45428"/>
    <w:rsid w:val="00B503FB"/>
    <w:rsid w:val="00B5157B"/>
    <w:rsid w:val="00B52B29"/>
    <w:rsid w:val="00B53A98"/>
    <w:rsid w:val="00B54089"/>
    <w:rsid w:val="00B57158"/>
    <w:rsid w:val="00B60AC7"/>
    <w:rsid w:val="00B6264A"/>
    <w:rsid w:val="00B674D5"/>
    <w:rsid w:val="00B67CB3"/>
    <w:rsid w:val="00B70107"/>
    <w:rsid w:val="00B70455"/>
    <w:rsid w:val="00B762E7"/>
    <w:rsid w:val="00B76EB8"/>
    <w:rsid w:val="00B80031"/>
    <w:rsid w:val="00B803F9"/>
    <w:rsid w:val="00B81A0B"/>
    <w:rsid w:val="00B81BD6"/>
    <w:rsid w:val="00B82B16"/>
    <w:rsid w:val="00B90B1C"/>
    <w:rsid w:val="00B91A45"/>
    <w:rsid w:val="00B91B53"/>
    <w:rsid w:val="00B944BB"/>
    <w:rsid w:val="00B978FF"/>
    <w:rsid w:val="00BA039E"/>
    <w:rsid w:val="00BA03B0"/>
    <w:rsid w:val="00BA11A7"/>
    <w:rsid w:val="00BA1835"/>
    <w:rsid w:val="00BA2C4E"/>
    <w:rsid w:val="00BA364C"/>
    <w:rsid w:val="00BA6855"/>
    <w:rsid w:val="00BB2D47"/>
    <w:rsid w:val="00BB3A5C"/>
    <w:rsid w:val="00BC0D38"/>
    <w:rsid w:val="00BC2C03"/>
    <w:rsid w:val="00BC3CE3"/>
    <w:rsid w:val="00BC5DA2"/>
    <w:rsid w:val="00BC74D0"/>
    <w:rsid w:val="00BD0C4B"/>
    <w:rsid w:val="00BD752F"/>
    <w:rsid w:val="00BE4A21"/>
    <w:rsid w:val="00BE4E06"/>
    <w:rsid w:val="00BF0951"/>
    <w:rsid w:val="00BF2984"/>
    <w:rsid w:val="00BF3B4E"/>
    <w:rsid w:val="00BF7A3F"/>
    <w:rsid w:val="00C058D9"/>
    <w:rsid w:val="00C069AD"/>
    <w:rsid w:val="00C119F2"/>
    <w:rsid w:val="00C11EA5"/>
    <w:rsid w:val="00C121C2"/>
    <w:rsid w:val="00C167B5"/>
    <w:rsid w:val="00C16AEB"/>
    <w:rsid w:val="00C2257D"/>
    <w:rsid w:val="00C2515E"/>
    <w:rsid w:val="00C26793"/>
    <w:rsid w:val="00C30722"/>
    <w:rsid w:val="00C30A3E"/>
    <w:rsid w:val="00C325A9"/>
    <w:rsid w:val="00C329BE"/>
    <w:rsid w:val="00C32BB6"/>
    <w:rsid w:val="00C33E43"/>
    <w:rsid w:val="00C41943"/>
    <w:rsid w:val="00C4474C"/>
    <w:rsid w:val="00C463EB"/>
    <w:rsid w:val="00C47BCA"/>
    <w:rsid w:val="00C5219E"/>
    <w:rsid w:val="00C5338A"/>
    <w:rsid w:val="00C53420"/>
    <w:rsid w:val="00C53D11"/>
    <w:rsid w:val="00C60FAF"/>
    <w:rsid w:val="00C63FEA"/>
    <w:rsid w:val="00C719E1"/>
    <w:rsid w:val="00C72286"/>
    <w:rsid w:val="00C73CCE"/>
    <w:rsid w:val="00C76890"/>
    <w:rsid w:val="00C813BF"/>
    <w:rsid w:val="00C814A3"/>
    <w:rsid w:val="00C837C0"/>
    <w:rsid w:val="00C83F2F"/>
    <w:rsid w:val="00C85A66"/>
    <w:rsid w:val="00C85A82"/>
    <w:rsid w:val="00C85A84"/>
    <w:rsid w:val="00C8752B"/>
    <w:rsid w:val="00C8798B"/>
    <w:rsid w:val="00C95D2E"/>
    <w:rsid w:val="00C966ED"/>
    <w:rsid w:val="00C968B6"/>
    <w:rsid w:val="00C975B5"/>
    <w:rsid w:val="00CA20F1"/>
    <w:rsid w:val="00CA3B74"/>
    <w:rsid w:val="00CB3602"/>
    <w:rsid w:val="00CB4C7F"/>
    <w:rsid w:val="00CB5A00"/>
    <w:rsid w:val="00CB6338"/>
    <w:rsid w:val="00CB6970"/>
    <w:rsid w:val="00CB73DC"/>
    <w:rsid w:val="00CC0E1C"/>
    <w:rsid w:val="00CC284B"/>
    <w:rsid w:val="00CC6C8E"/>
    <w:rsid w:val="00CD4729"/>
    <w:rsid w:val="00CD596B"/>
    <w:rsid w:val="00CD608A"/>
    <w:rsid w:val="00CE1209"/>
    <w:rsid w:val="00CE2C6C"/>
    <w:rsid w:val="00CE315A"/>
    <w:rsid w:val="00CE422C"/>
    <w:rsid w:val="00CE6B2D"/>
    <w:rsid w:val="00CF2715"/>
    <w:rsid w:val="00CF5997"/>
    <w:rsid w:val="00CF6225"/>
    <w:rsid w:val="00CF7E9A"/>
    <w:rsid w:val="00D0063A"/>
    <w:rsid w:val="00D0250F"/>
    <w:rsid w:val="00D0450F"/>
    <w:rsid w:val="00D0519D"/>
    <w:rsid w:val="00D058AC"/>
    <w:rsid w:val="00D117DA"/>
    <w:rsid w:val="00D11836"/>
    <w:rsid w:val="00D15B87"/>
    <w:rsid w:val="00D21E2C"/>
    <w:rsid w:val="00D22222"/>
    <w:rsid w:val="00D2477D"/>
    <w:rsid w:val="00D24939"/>
    <w:rsid w:val="00D27290"/>
    <w:rsid w:val="00D276BB"/>
    <w:rsid w:val="00D276E0"/>
    <w:rsid w:val="00D348A9"/>
    <w:rsid w:val="00D360F0"/>
    <w:rsid w:val="00D3673B"/>
    <w:rsid w:val="00D41CA0"/>
    <w:rsid w:val="00D438FC"/>
    <w:rsid w:val="00D526A1"/>
    <w:rsid w:val="00D527B3"/>
    <w:rsid w:val="00D52BC5"/>
    <w:rsid w:val="00D52CCA"/>
    <w:rsid w:val="00D56724"/>
    <w:rsid w:val="00D60393"/>
    <w:rsid w:val="00D60865"/>
    <w:rsid w:val="00D62395"/>
    <w:rsid w:val="00D665E7"/>
    <w:rsid w:val="00D676E1"/>
    <w:rsid w:val="00D67EA7"/>
    <w:rsid w:val="00D7178F"/>
    <w:rsid w:val="00D737CB"/>
    <w:rsid w:val="00D73F21"/>
    <w:rsid w:val="00D75545"/>
    <w:rsid w:val="00D76578"/>
    <w:rsid w:val="00D765BD"/>
    <w:rsid w:val="00D77F88"/>
    <w:rsid w:val="00D82B9A"/>
    <w:rsid w:val="00D83827"/>
    <w:rsid w:val="00D907D8"/>
    <w:rsid w:val="00D91412"/>
    <w:rsid w:val="00D93C2D"/>
    <w:rsid w:val="00D95765"/>
    <w:rsid w:val="00DA2451"/>
    <w:rsid w:val="00DA45DE"/>
    <w:rsid w:val="00DA6160"/>
    <w:rsid w:val="00DA7D4D"/>
    <w:rsid w:val="00DB0EE4"/>
    <w:rsid w:val="00DB4C93"/>
    <w:rsid w:val="00DB6971"/>
    <w:rsid w:val="00DC30A9"/>
    <w:rsid w:val="00DC35AE"/>
    <w:rsid w:val="00DC5612"/>
    <w:rsid w:val="00DD0E51"/>
    <w:rsid w:val="00DD41A0"/>
    <w:rsid w:val="00DD5877"/>
    <w:rsid w:val="00DD7B4A"/>
    <w:rsid w:val="00DE570D"/>
    <w:rsid w:val="00DF08AD"/>
    <w:rsid w:val="00DF1DF1"/>
    <w:rsid w:val="00DF275C"/>
    <w:rsid w:val="00DF52F9"/>
    <w:rsid w:val="00DF6E05"/>
    <w:rsid w:val="00E0102C"/>
    <w:rsid w:val="00E03CFB"/>
    <w:rsid w:val="00E047F7"/>
    <w:rsid w:val="00E12940"/>
    <w:rsid w:val="00E20043"/>
    <w:rsid w:val="00E262F8"/>
    <w:rsid w:val="00E2694C"/>
    <w:rsid w:val="00E2724C"/>
    <w:rsid w:val="00E2751A"/>
    <w:rsid w:val="00E32344"/>
    <w:rsid w:val="00E42350"/>
    <w:rsid w:val="00E43225"/>
    <w:rsid w:val="00E436E3"/>
    <w:rsid w:val="00E45002"/>
    <w:rsid w:val="00E50A02"/>
    <w:rsid w:val="00E53FB9"/>
    <w:rsid w:val="00E54189"/>
    <w:rsid w:val="00E54324"/>
    <w:rsid w:val="00E552AA"/>
    <w:rsid w:val="00E55D1F"/>
    <w:rsid w:val="00E55FA2"/>
    <w:rsid w:val="00E560DB"/>
    <w:rsid w:val="00E60295"/>
    <w:rsid w:val="00E61DDB"/>
    <w:rsid w:val="00E644C2"/>
    <w:rsid w:val="00E660BF"/>
    <w:rsid w:val="00E66FCF"/>
    <w:rsid w:val="00E679DF"/>
    <w:rsid w:val="00E739FF"/>
    <w:rsid w:val="00E7521F"/>
    <w:rsid w:val="00E777CA"/>
    <w:rsid w:val="00E85377"/>
    <w:rsid w:val="00E902AD"/>
    <w:rsid w:val="00E92FA9"/>
    <w:rsid w:val="00E9359A"/>
    <w:rsid w:val="00E94320"/>
    <w:rsid w:val="00E94FA7"/>
    <w:rsid w:val="00E9531A"/>
    <w:rsid w:val="00E961AD"/>
    <w:rsid w:val="00E9712D"/>
    <w:rsid w:val="00EA0C50"/>
    <w:rsid w:val="00EA1368"/>
    <w:rsid w:val="00EA14BA"/>
    <w:rsid w:val="00EA1BC9"/>
    <w:rsid w:val="00EA2280"/>
    <w:rsid w:val="00EA7585"/>
    <w:rsid w:val="00EB15E7"/>
    <w:rsid w:val="00EB4D3F"/>
    <w:rsid w:val="00EB7572"/>
    <w:rsid w:val="00EB7A00"/>
    <w:rsid w:val="00EC36A2"/>
    <w:rsid w:val="00EC38A9"/>
    <w:rsid w:val="00EC5B65"/>
    <w:rsid w:val="00ED02F1"/>
    <w:rsid w:val="00ED668B"/>
    <w:rsid w:val="00EE11E9"/>
    <w:rsid w:val="00EE15BE"/>
    <w:rsid w:val="00EE2529"/>
    <w:rsid w:val="00EE2727"/>
    <w:rsid w:val="00EE2D3D"/>
    <w:rsid w:val="00EE36E5"/>
    <w:rsid w:val="00EE3E42"/>
    <w:rsid w:val="00EF1F22"/>
    <w:rsid w:val="00EF61BE"/>
    <w:rsid w:val="00EF675E"/>
    <w:rsid w:val="00F000FA"/>
    <w:rsid w:val="00F0244C"/>
    <w:rsid w:val="00F065C0"/>
    <w:rsid w:val="00F11E0E"/>
    <w:rsid w:val="00F231D1"/>
    <w:rsid w:val="00F26D74"/>
    <w:rsid w:val="00F32121"/>
    <w:rsid w:val="00F3429A"/>
    <w:rsid w:val="00F3470C"/>
    <w:rsid w:val="00F364C1"/>
    <w:rsid w:val="00F3758C"/>
    <w:rsid w:val="00F376A2"/>
    <w:rsid w:val="00F401AD"/>
    <w:rsid w:val="00F40762"/>
    <w:rsid w:val="00F426D6"/>
    <w:rsid w:val="00F4597E"/>
    <w:rsid w:val="00F4686A"/>
    <w:rsid w:val="00F47E96"/>
    <w:rsid w:val="00F50807"/>
    <w:rsid w:val="00F529AD"/>
    <w:rsid w:val="00F53C52"/>
    <w:rsid w:val="00F564AF"/>
    <w:rsid w:val="00F62F16"/>
    <w:rsid w:val="00F63334"/>
    <w:rsid w:val="00F66C0A"/>
    <w:rsid w:val="00F67D26"/>
    <w:rsid w:val="00F7389F"/>
    <w:rsid w:val="00F741A9"/>
    <w:rsid w:val="00F758E8"/>
    <w:rsid w:val="00F81AA8"/>
    <w:rsid w:val="00F84DAB"/>
    <w:rsid w:val="00F854DA"/>
    <w:rsid w:val="00F86F29"/>
    <w:rsid w:val="00F9462F"/>
    <w:rsid w:val="00F959B3"/>
    <w:rsid w:val="00F97285"/>
    <w:rsid w:val="00FA011A"/>
    <w:rsid w:val="00FA01AA"/>
    <w:rsid w:val="00FA1CCA"/>
    <w:rsid w:val="00FA3CD6"/>
    <w:rsid w:val="00FB1655"/>
    <w:rsid w:val="00FB607E"/>
    <w:rsid w:val="00FC1867"/>
    <w:rsid w:val="00FC2CB6"/>
    <w:rsid w:val="00FC5BE3"/>
    <w:rsid w:val="00FC5D14"/>
    <w:rsid w:val="00FC6DA2"/>
    <w:rsid w:val="00FC6EEC"/>
    <w:rsid w:val="00FD1AC1"/>
    <w:rsid w:val="00FD4A9B"/>
    <w:rsid w:val="00FD4E46"/>
    <w:rsid w:val="00FE29F6"/>
    <w:rsid w:val="00FE4219"/>
    <w:rsid w:val="00FF187F"/>
    <w:rsid w:val="00FF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7B6556"/>
  <w15:docId w15:val="{107E4858-C2C5-4B7C-ABD2-3338A5A4A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60E"/>
    <w:rPr>
      <w:rFonts w:ascii="Times New Roman" w:eastAsia="Times New Roman" w:hAnsi="Times New Roman" w:cs="Times New Roman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0D9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C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0D9C"/>
    <w:pPr>
      <w:keepNext/>
      <w:keepLines/>
      <w:spacing w:before="40"/>
      <w:outlineLvl w:val="1"/>
    </w:pPr>
    <w:rPr>
      <w:rFonts w:asciiTheme="majorHAnsi" w:eastAsiaTheme="majorEastAsia" w:hAnsiTheme="majorHAnsi" w:cs="Mangal"/>
      <w:color w:val="2F5496" w:themeColor="accent1" w:themeShade="BF"/>
      <w:sz w:val="26"/>
      <w:szCs w:val="23"/>
      <w:lang w:val="en-US" w:eastAsia="zh-CN" w:bidi="hi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2A0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D9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950D9C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US" w:eastAsia="zh-CN" w:bidi="hi-IN"/>
    </w:rPr>
  </w:style>
  <w:style w:type="paragraph" w:styleId="ListParagraph">
    <w:name w:val="List Paragraph"/>
    <w:basedOn w:val="Normal"/>
    <w:uiPriority w:val="34"/>
    <w:qFormat/>
    <w:rsid w:val="00950D9C"/>
    <w:pPr>
      <w:ind w:left="720"/>
      <w:contextualSpacing/>
    </w:pPr>
    <w:rPr>
      <w:rFonts w:ascii="Liberation Serif" w:eastAsia="SimSun" w:hAnsi="Liberation Serif" w:cs="Mangal"/>
      <w:sz w:val="20"/>
      <w:szCs w:val="20"/>
      <w:lang w:val="en-US" w:eastAsia="zh-CN" w:bidi="hi-IN"/>
    </w:rPr>
  </w:style>
  <w:style w:type="paragraph" w:customStyle="1" w:styleId="Bibliografia1">
    <w:name w:val="Bibliografia1"/>
    <w:basedOn w:val="Normal"/>
    <w:link w:val="BibliographyCarattere"/>
    <w:rsid w:val="00555DA8"/>
    <w:pPr>
      <w:tabs>
        <w:tab w:val="left" w:pos="500"/>
      </w:tabs>
      <w:spacing w:after="240"/>
      <w:ind w:left="504" w:hanging="504"/>
    </w:pPr>
    <w:rPr>
      <w:b/>
      <w:lang w:val="en-US"/>
    </w:rPr>
  </w:style>
  <w:style w:type="character" w:customStyle="1" w:styleId="BibliographyCarattere">
    <w:name w:val="Bibliography Carattere"/>
    <w:basedOn w:val="DefaultParagraphFont"/>
    <w:link w:val="Bibliografia1"/>
    <w:rsid w:val="00555DA8"/>
    <w:rPr>
      <w:rFonts w:ascii="Times New Roman" w:hAnsi="Times New Roman" w:cs="Times New Roman"/>
      <w:b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022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2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2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2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2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2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275"/>
    <w:rPr>
      <w:rFonts w:ascii="Times New Roman" w:hAnsi="Times New Roman" w:cs="Times New Roman"/>
      <w:sz w:val="18"/>
      <w:szCs w:val="18"/>
    </w:rPr>
  </w:style>
  <w:style w:type="paragraph" w:customStyle="1" w:styleId="Corpodeltesto1">
    <w:name w:val="Corpo del testo1"/>
    <w:basedOn w:val="Normal"/>
    <w:qFormat/>
    <w:rsid w:val="00296200"/>
    <w:pPr>
      <w:spacing w:after="140" w:line="288" w:lineRule="auto"/>
    </w:pPr>
    <w:rPr>
      <w:rFonts w:ascii="Liberation Serif" w:eastAsia="SimSun" w:hAnsi="Liberation Serif" w:cs="Mangal"/>
      <w:sz w:val="20"/>
      <w:szCs w:val="20"/>
      <w:lang w:val="en-US" w:eastAsia="zh-CN" w:bidi="hi-IN"/>
    </w:rPr>
  </w:style>
  <w:style w:type="paragraph" w:customStyle="1" w:styleId="Contenutotabella">
    <w:name w:val="Contenuto tabella"/>
    <w:basedOn w:val="Normal"/>
    <w:qFormat/>
    <w:rsid w:val="00296200"/>
    <w:pPr>
      <w:suppressLineNumbers/>
    </w:pPr>
    <w:rPr>
      <w:rFonts w:ascii="Liberation Serif" w:eastAsia="NSimSun" w:hAnsi="Liberation Serif" w:cs="Arial"/>
      <w:color w:val="00000A"/>
      <w:sz w:val="20"/>
      <w:szCs w:val="20"/>
      <w:lang w:val="en-US" w:eastAsia="zh-CN" w:bidi="hi-IN"/>
    </w:rPr>
  </w:style>
  <w:style w:type="paragraph" w:styleId="Revision">
    <w:name w:val="Revision"/>
    <w:hidden/>
    <w:uiPriority w:val="99"/>
    <w:semiHidden/>
    <w:rsid w:val="00CD596B"/>
  </w:style>
  <w:style w:type="paragraph" w:styleId="Footer">
    <w:name w:val="footer"/>
    <w:basedOn w:val="Normal"/>
    <w:link w:val="FooterChar"/>
    <w:uiPriority w:val="99"/>
    <w:unhideWhenUsed/>
    <w:rsid w:val="007E55D8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55D8"/>
  </w:style>
  <w:style w:type="character" w:styleId="PageNumber">
    <w:name w:val="page number"/>
    <w:basedOn w:val="DefaultParagraphFont"/>
    <w:uiPriority w:val="99"/>
    <w:semiHidden/>
    <w:unhideWhenUsed/>
    <w:rsid w:val="007E55D8"/>
  </w:style>
  <w:style w:type="paragraph" w:styleId="NormalWeb">
    <w:name w:val="Normal (Web)"/>
    <w:basedOn w:val="Normal"/>
    <w:uiPriority w:val="99"/>
    <w:semiHidden/>
    <w:unhideWhenUsed/>
    <w:rsid w:val="00043DF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9432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94320"/>
  </w:style>
  <w:style w:type="character" w:customStyle="1" w:styleId="Heading3Char">
    <w:name w:val="Heading 3 Char"/>
    <w:basedOn w:val="DefaultParagraphFont"/>
    <w:link w:val="Heading3"/>
    <w:uiPriority w:val="9"/>
    <w:rsid w:val="001C2A00"/>
    <w:rPr>
      <w:rFonts w:asciiTheme="majorHAnsi" w:eastAsiaTheme="majorEastAsia" w:hAnsiTheme="majorHAnsi" w:cstheme="majorBidi"/>
      <w:color w:val="1F3763" w:themeColor="accent1" w:themeShade="7F"/>
      <w:lang w:eastAsia="it-IT"/>
    </w:rPr>
  </w:style>
  <w:style w:type="character" w:customStyle="1" w:styleId="Menzionenonrisolta1">
    <w:name w:val="Menzione non risolta1"/>
    <w:basedOn w:val="DefaultParagraphFont"/>
    <w:uiPriority w:val="99"/>
    <w:rsid w:val="00D0450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50DE3"/>
    <w:rPr>
      <w:i/>
      <w:iCs/>
    </w:rPr>
  </w:style>
  <w:style w:type="paragraph" w:customStyle="1" w:styleId="Bibliografia2">
    <w:name w:val="Bibliografia2"/>
    <w:basedOn w:val="Normal"/>
    <w:link w:val="BibliographyCarattere1"/>
    <w:rsid w:val="00F11E0E"/>
    <w:pPr>
      <w:tabs>
        <w:tab w:val="left" w:pos="380"/>
      </w:tabs>
      <w:spacing w:after="240"/>
      <w:ind w:left="384" w:hanging="384"/>
    </w:pPr>
    <w:rPr>
      <w:i/>
    </w:rPr>
  </w:style>
  <w:style w:type="character" w:customStyle="1" w:styleId="BibliographyCarattere1">
    <w:name w:val="Bibliography Carattere1"/>
    <w:basedOn w:val="DefaultParagraphFont"/>
    <w:link w:val="Bibliografia2"/>
    <w:rsid w:val="00F11E0E"/>
    <w:rPr>
      <w:rFonts w:ascii="Times New Roman" w:eastAsia="Times New Roman" w:hAnsi="Times New Roman" w:cs="Times New Roman"/>
      <w:i/>
      <w:lang w:eastAsia="it-IT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E5772"/>
    <w:pPr>
      <w:widowControl w:val="0"/>
      <w:suppressAutoHyphens/>
      <w:autoSpaceDE w:val="0"/>
      <w:spacing w:after="120"/>
      <w:ind w:left="283"/>
    </w:pPr>
    <w:rPr>
      <w:lang w:eastAsia="zh-CN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E5772"/>
    <w:rPr>
      <w:rFonts w:ascii="Times New Roman" w:eastAsia="Times New Roman" w:hAnsi="Times New Roman" w:cs="Times New Roman"/>
      <w:lang w:eastAsia="zh-CN"/>
    </w:rPr>
  </w:style>
  <w:style w:type="paragraph" w:customStyle="1" w:styleId="Bibliografia3">
    <w:name w:val="Bibliografia3"/>
    <w:basedOn w:val="Normal"/>
    <w:link w:val="BibliographyCarattere2"/>
    <w:rsid w:val="002E5772"/>
    <w:pPr>
      <w:tabs>
        <w:tab w:val="left" w:pos="500"/>
      </w:tabs>
      <w:spacing w:after="240"/>
      <w:ind w:left="504" w:hanging="504"/>
      <w:jc w:val="both"/>
    </w:pPr>
    <w:rPr>
      <w:lang w:val="en-GB"/>
    </w:rPr>
  </w:style>
  <w:style w:type="character" w:customStyle="1" w:styleId="BibliographyCarattere2">
    <w:name w:val="Bibliography Carattere2"/>
    <w:basedOn w:val="DefaultParagraphFont"/>
    <w:link w:val="Bibliografia3"/>
    <w:rsid w:val="002E5772"/>
    <w:rPr>
      <w:rFonts w:ascii="Times New Roman" w:eastAsia="Times New Roman" w:hAnsi="Times New Roman" w:cs="Times New Roman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D09AB0-F60A-4C9E-AF70-FC9FE3108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G Mennuni</dc:creator>
  <cp:lastModifiedBy>Vinny P.</cp:lastModifiedBy>
  <cp:revision>3</cp:revision>
  <cp:lastPrinted>2020-12-21T14:47:00Z</cp:lastPrinted>
  <dcterms:created xsi:type="dcterms:W3CDTF">2021-04-29T20:21:00Z</dcterms:created>
  <dcterms:modified xsi:type="dcterms:W3CDTF">2021-06-04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8y7NOtmc"/&gt;&lt;style id="http://www.zotero.org/styles/journal-of-thrombosis-and-thrombolysis" hasBibliography="1" bibliographyStyleHasBeenSet="1"/&gt;&lt;prefs&gt;&lt;pref name="fieldType" value="Field"/&gt;&lt;pre</vt:lpwstr>
  </property>
  <property fmtid="{D5CDD505-2E9C-101B-9397-08002B2CF9AE}" pid="3" name="ZOTERO_PREF_2">
    <vt:lpwstr>f name="delayCitationUpdates" value="true"/&gt;&lt;pref name="dontAskDelayCitationUpdates" value="true"/&gt;&lt;/prefs&gt;&lt;/data&gt;</vt:lpwstr>
  </property>
</Properties>
</file>